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9AC0AA" w14:textId="1502F065" w:rsidR="00EF79C7" w:rsidRDefault="009873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470FBF" w:rsidRPr="00220D53">
        <w:rPr>
          <w:rFonts w:ascii="Times New Roman" w:hAnsi="Times New Roman" w:cs="Times New Roman"/>
          <w:sz w:val="24"/>
          <w:szCs w:val="24"/>
        </w:rPr>
        <w:t xml:space="preserve">2.  </w:t>
      </w:r>
      <w:r w:rsidR="00AA7DAB">
        <w:rPr>
          <w:rFonts w:ascii="Times New Roman" w:hAnsi="Times New Roman" w:cs="Times New Roman"/>
          <w:sz w:val="24"/>
          <w:szCs w:val="24"/>
        </w:rPr>
        <w:t>Non-significant a</w:t>
      </w:r>
      <w:r w:rsidR="00AA7DAB" w:rsidRPr="00220D53">
        <w:rPr>
          <w:rFonts w:ascii="Times New Roman" w:hAnsi="Times New Roman" w:cs="Times New Roman"/>
          <w:sz w:val="24"/>
          <w:szCs w:val="24"/>
        </w:rPr>
        <w:t>ssociation</w:t>
      </w:r>
      <w:r w:rsidR="00C50B9C">
        <w:rPr>
          <w:rFonts w:ascii="Times New Roman" w:hAnsi="Times New Roman" w:cs="Times New Roman"/>
          <w:sz w:val="24"/>
          <w:szCs w:val="24"/>
        </w:rPr>
        <w:t>s</w:t>
      </w:r>
      <w:r w:rsidR="00AA7DAB" w:rsidRPr="00220D53">
        <w:rPr>
          <w:rFonts w:ascii="Times New Roman" w:hAnsi="Times New Roman" w:cs="Times New Roman"/>
          <w:sz w:val="24"/>
          <w:szCs w:val="24"/>
        </w:rPr>
        <w:t xml:space="preserve"> </w:t>
      </w:r>
      <w:r w:rsidR="00470FBF" w:rsidRPr="00220D53">
        <w:rPr>
          <w:rFonts w:ascii="Times New Roman" w:hAnsi="Times New Roman" w:cs="Times New Roman"/>
          <w:sz w:val="24"/>
          <w:szCs w:val="24"/>
        </w:rPr>
        <w:t xml:space="preserve">between </w:t>
      </w:r>
      <w:r w:rsidR="00A23E24">
        <w:rPr>
          <w:rFonts w:ascii="Times New Roman" w:hAnsi="Times New Roman" w:cs="Times New Roman"/>
          <w:sz w:val="24"/>
          <w:szCs w:val="24"/>
        </w:rPr>
        <w:t xml:space="preserve">maternal and perinatal </w:t>
      </w:r>
      <w:r w:rsidR="00470FBF" w:rsidRPr="00220D53">
        <w:rPr>
          <w:rFonts w:ascii="Times New Roman" w:hAnsi="Times New Roman" w:cs="Times New Roman"/>
          <w:sz w:val="24"/>
          <w:szCs w:val="24"/>
        </w:rPr>
        <w:t>factors and risk of astrocytoma in children</w:t>
      </w:r>
    </w:p>
    <w:p w14:paraId="47DDF267" w14:textId="77777777" w:rsidR="00EF79C7" w:rsidRPr="00220D53" w:rsidRDefault="00EF79C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81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1260"/>
        <w:gridCol w:w="720"/>
        <w:gridCol w:w="1170"/>
        <w:gridCol w:w="900"/>
        <w:gridCol w:w="630"/>
        <w:gridCol w:w="1080"/>
        <w:gridCol w:w="900"/>
      </w:tblGrid>
      <w:tr w:rsidR="009C067F" w:rsidRPr="00220D53" w14:paraId="45D02D38" w14:textId="77777777" w:rsidTr="00912FE7">
        <w:tc>
          <w:tcPr>
            <w:tcW w:w="1980" w:type="dxa"/>
          </w:tcPr>
          <w:p w14:paraId="28A93F8C" w14:textId="77777777" w:rsidR="009C067F" w:rsidRPr="0061117B" w:rsidRDefault="009C067F" w:rsidP="003B21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11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nal and perinatal characteristics</w:t>
            </w:r>
          </w:p>
        </w:tc>
        <w:tc>
          <w:tcPr>
            <w:tcW w:w="7830" w:type="dxa"/>
            <w:gridSpan w:val="8"/>
          </w:tcPr>
          <w:p w14:paraId="7FF7A76F" w14:textId="77777777" w:rsidR="009C067F" w:rsidRPr="0061117B" w:rsidRDefault="009C067F" w:rsidP="003B21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ADF5BC3" w14:textId="77777777" w:rsidR="009C067F" w:rsidRPr="0061117B" w:rsidRDefault="009C067F" w:rsidP="003B21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11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trocytoma</w:t>
            </w:r>
          </w:p>
        </w:tc>
      </w:tr>
      <w:tr w:rsidR="00912FE7" w:rsidRPr="00220D53" w14:paraId="4A654A06" w14:textId="77777777" w:rsidTr="00912FE7">
        <w:tc>
          <w:tcPr>
            <w:tcW w:w="1980" w:type="dxa"/>
          </w:tcPr>
          <w:p w14:paraId="5E638DF7" w14:textId="77777777" w:rsidR="004B5FC0" w:rsidRPr="0061117B" w:rsidRDefault="004B5FC0" w:rsidP="003B21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2C4A27A8" w14:textId="77777777" w:rsidR="004B5FC0" w:rsidRPr="0061117B" w:rsidRDefault="004B5FC0" w:rsidP="003B21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11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260" w:type="dxa"/>
          </w:tcPr>
          <w:p w14:paraId="33E0133A" w14:textId="77777777" w:rsidR="004B5FC0" w:rsidRPr="0061117B" w:rsidRDefault="004B5FC0" w:rsidP="003B21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11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2790" w:type="dxa"/>
            <w:gridSpan w:val="3"/>
          </w:tcPr>
          <w:p w14:paraId="364E5E94" w14:textId="77777777" w:rsidR="004B5FC0" w:rsidRPr="0061117B" w:rsidRDefault="004B5FC0" w:rsidP="003B21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11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model</w:t>
            </w:r>
          </w:p>
        </w:tc>
        <w:tc>
          <w:tcPr>
            <w:tcW w:w="2610" w:type="dxa"/>
            <w:gridSpan w:val="3"/>
          </w:tcPr>
          <w:p w14:paraId="778F2AAE" w14:textId="77777777" w:rsidR="004B5FC0" w:rsidRPr="0061117B" w:rsidRDefault="004B5FC0" w:rsidP="00324B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11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model </w:t>
            </w:r>
            <w:r w:rsidRPr="0061117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912FE7" w:rsidRPr="00220D53" w14:paraId="6A95E4DA" w14:textId="77777777" w:rsidTr="00912FE7">
        <w:tc>
          <w:tcPr>
            <w:tcW w:w="1980" w:type="dxa"/>
          </w:tcPr>
          <w:p w14:paraId="2AD5A8EA" w14:textId="77777777" w:rsidR="004B5FC0" w:rsidRPr="0061117B" w:rsidRDefault="004B5FC0" w:rsidP="003B21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61BDDF97" w14:textId="77777777" w:rsidR="004B5FC0" w:rsidRPr="0061117B" w:rsidRDefault="004B5FC0" w:rsidP="003B21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4C3781BD" w14:textId="77777777" w:rsidR="004B5FC0" w:rsidRPr="0061117B" w:rsidRDefault="004B5FC0" w:rsidP="003B21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14:paraId="0879205B" w14:textId="77777777" w:rsidR="004B5FC0" w:rsidRPr="0061117B" w:rsidRDefault="004B5FC0" w:rsidP="003B21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11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70" w:type="dxa"/>
          </w:tcPr>
          <w:p w14:paraId="29DAFDBB" w14:textId="77777777" w:rsidR="004B5FC0" w:rsidRPr="0061117B" w:rsidRDefault="004B5FC0" w:rsidP="003B21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11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00" w:type="dxa"/>
          </w:tcPr>
          <w:p w14:paraId="5144AB06" w14:textId="1D066A1F" w:rsidR="004B5FC0" w:rsidRPr="0061117B" w:rsidRDefault="004B5FC0" w:rsidP="003B21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11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="000455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455A5" w:rsidRPr="000455A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0" w:type="dxa"/>
          </w:tcPr>
          <w:p w14:paraId="5261F8F1" w14:textId="77777777" w:rsidR="004B5FC0" w:rsidRPr="0061117B" w:rsidRDefault="004B5FC0" w:rsidP="003B21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11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80" w:type="dxa"/>
          </w:tcPr>
          <w:p w14:paraId="139827BF" w14:textId="77777777" w:rsidR="004B5FC0" w:rsidRPr="0061117B" w:rsidRDefault="004B5FC0" w:rsidP="003B21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11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00" w:type="dxa"/>
          </w:tcPr>
          <w:p w14:paraId="4F3976F8" w14:textId="1F6CBADC" w:rsidR="004B5FC0" w:rsidRPr="0061117B" w:rsidRDefault="004B5FC0" w:rsidP="003B21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11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="000455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455A5" w:rsidRPr="000455A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912FE7" w:rsidRPr="00220D53" w14:paraId="506051CE" w14:textId="77777777" w:rsidTr="00912FE7">
        <w:tc>
          <w:tcPr>
            <w:tcW w:w="1980" w:type="dxa"/>
          </w:tcPr>
          <w:p w14:paraId="13797A75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b/>
                <w:sz w:val="20"/>
                <w:szCs w:val="20"/>
              </w:rPr>
              <w:t>Maternal age</w:t>
            </w:r>
          </w:p>
        </w:tc>
        <w:tc>
          <w:tcPr>
            <w:tcW w:w="1170" w:type="dxa"/>
          </w:tcPr>
          <w:p w14:paraId="365B8643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03A952C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279BB36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30FD4C4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1624E59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364A2CB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6C62655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AB94387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FE7" w:rsidRPr="00220D53" w14:paraId="2CFA1265" w14:textId="77777777" w:rsidTr="00912FE7">
        <w:tc>
          <w:tcPr>
            <w:tcW w:w="1980" w:type="dxa"/>
          </w:tcPr>
          <w:p w14:paraId="1A2F3BC8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1170" w:type="dxa"/>
          </w:tcPr>
          <w:p w14:paraId="2115295F" w14:textId="77777777" w:rsidR="004B5FC0" w:rsidRPr="00220D53" w:rsidRDefault="004B5FC0" w:rsidP="000E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4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43E0E074" w14:textId="77777777" w:rsidR="004B5FC0" w:rsidRPr="00220D53" w:rsidRDefault="004B5FC0" w:rsidP="000E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4,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4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250F8BCC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</w:tcPr>
          <w:p w14:paraId="6072D9CA" w14:textId="77777777" w:rsidR="004B5FC0" w:rsidRPr="00220D53" w:rsidRDefault="004B5FC0" w:rsidP="000E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3119FB91" w14:textId="77777777" w:rsidR="004B5FC0" w:rsidRPr="00220D53" w:rsidRDefault="004B5FC0" w:rsidP="000E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</w:tcPr>
          <w:p w14:paraId="4CD4B3B4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</w:tcPr>
          <w:p w14:paraId="16FEEBEA" w14:textId="77777777" w:rsidR="004B5FC0" w:rsidRPr="00220D53" w:rsidRDefault="004B5FC0" w:rsidP="000E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4CAD3C96" w14:textId="77777777" w:rsidR="004B5FC0" w:rsidRPr="00220D53" w:rsidRDefault="004B5FC0" w:rsidP="000E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</w:tc>
      </w:tr>
      <w:tr w:rsidR="00912FE7" w:rsidRPr="00220D53" w14:paraId="42277799" w14:textId="77777777" w:rsidTr="00912FE7">
        <w:tc>
          <w:tcPr>
            <w:tcW w:w="1980" w:type="dxa"/>
          </w:tcPr>
          <w:p w14:paraId="10A0869C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25-29</w:t>
            </w:r>
          </w:p>
        </w:tc>
        <w:tc>
          <w:tcPr>
            <w:tcW w:w="1170" w:type="dxa"/>
          </w:tcPr>
          <w:p w14:paraId="7958C0F2" w14:textId="77777777" w:rsidR="004B5FC0" w:rsidRPr="00220D53" w:rsidRDefault="004B5FC0" w:rsidP="000E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260 (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5CEEFF8B" w14:textId="77777777" w:rsidR="004B5FC0" w:rsidRPr="00220D53" w:rsidRDefault="004B5FC0" w:rsidP="000E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2,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26.4)</w:t>
            </w:r>
          </w:p>
        </w:tc>
        <w:tc>
          <w:tcPr>
            <w:tcW w:w="2790" w:type="dxa"/>
            <w:gridSpan w:val="3"/>
          </w:tcPr>
          <w:p w14:paraId="57CE6C9C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10" w:type="dxa"/>
            <w:gridSpan w:val="3"/>
          </w:tcPr>
          <w:p w14:paraId="252972D7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12FE7" w:rsidRPr="00220D53" w14:paraId="789959A9" w14:textId="77777777" w:rsidTr="00912FE7">
        <w:tc>
          <w:tcPr>
            <w:tcW w:w="1980" w:type="dxa"/>
          </w:tcPr>
          <w:p w14:paraId="7F240C15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30-34</w:t>
            </w:r>
          </w:p>
        </w:tc>
        <w:tc>
          <w:tcPr>
            <w:tcW w:w="1170" w:type="dxa"/>
          </w:tcPr>
          <w:p w14:paraId="24F08A3A" w14:textId="77777777" w:rsidR="004B5FC0" w:rsidRPr="00220D53" w:rsidRDefault="004B5FC0" w:rsidP="000E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20.0)</w:t>
            </w:r>
          </w:p>
        </w:tc>
        <w:tc>
          <w:tcPr>
            <w:tcW w:w="1260" w:type="dxa"/>
          </w:tcPr>
          <w:p w14:paraId="3AF38BA4" w14:textId="77777777" w:rsidR="004B5FC0" w:rsidRPr="00220D53" w:rsidRDefault="004B5FC0" w:rsidP="000E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,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2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2C40F1BD" w14:textId="77777777" w:rsidR="004B5FC0" w:rsidRPr="00220D53" w:rsidRDefault="004B5FC0" w:rsidP="000E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14:paraId="5286AD5C" w14:textId="77777777" w:rsidR="004B5FC0" w:rsidRPr="00220D53" w:rsidRDefault="004B5FC0" w:rsidP="000E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13B58A20" w14:textId="77777777" w:rsidR="004B5FC0" w:rsidRPr="00220D53" w:rsidRDefault="004B5FC0" w:rsidP="000E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4</w:t>
            </w:r>
          </w:p>
        </w:tc>
        <w:tc>
          <w:tcPr>
            <w:tcW w:w="630" w:type="dxa"/>
          </w:tcPr>
          <w:p w14:paraId="3680B016" w14:textId="77777777" w:rsidR="004B5FC0" w:rsidRPr="00220D53" w:rsidRDefault="004B5FC0" w:rsidP="000E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01F01A42" w14:textId="77777777" w:rsidR="004B5FC0" w:rsidRPr="00220D53" w:rsidRDefault="004B5FC0" w:rsidP="000E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732BF66B" w14:textId="77777777" w:rsidR="004B5FC0" w:rsidRPr="00220D53" w:rsidRDefault="004B5FC0" w:rsidP="000E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</w:tr>
      <w:tr w:rsidR="00912FE7" w:rsidRPr="00220D53" w14:paraId="02BEC711" w14:textId="77777777" w:rsidTr="00912FE7">
        <w:tc>
          <w:tcPr>
            <w:tcW w:w="1980" w:type="dxa"/>
          </w:tcPr>
          <w:p w14:paraId="2E11A3CE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≥35</w:t>
            </w:r>
          </w:p>
        </w:tc>
        <w:tc>
          <w:tcPr>
            <w:tcW w:w="1170" w:type="dxa"/>
          </w:tcPr>
          <w:p w14:paraId="75C5CF9A" w14:textId="77777777" w:rsidR="004B5FC0" w:rsidRPr="00220D53" w:rsidRDefault="004B5FC0" w:rsidP="000E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40BA48DF" w14:textId="77777777" w:rsidR="004B5FC0" w:rsidRPr="00220D53" w:rsidRDefault="004B5FC0" w:rsidP="000E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,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 (10.7)</w:t>
            </w:r>
          </w:p>
        </w:tc>
        <w:tc>
          <w:tcPr>
            <w:tcW w:w="720" w:type="dxa"/>
          </w:tcPr>
          <w:p w14:paraId="458A6BA7" w14:textId="77777777" w:rsidR="004B5FC0" w:rsidRPr="00220D53" w:rsidRDefault="004B5FC0" w:rsidP="000E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14:paraId="6A50BAEF" w14:textId="77777777" w:rsidR="004B5FC0" w:rsidRPr="00220D53" w:rsidRDefault="004B5FC0" w:rsidP="000E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362057CA" w14:textId="77777777" w:rsidR="004B5FC0" w:rsidRPr="00220D53" w:rsidRDefault="004B5FC0" w:rsidP="000E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30" w:type="dxa"/>
          </w:tcPr>
          <w:p w14:paraId="11D4A89E" w14:textId="77777777" w:rsidR="004B5FC0" w:rsidRPr="00220D53" w:rsidRDefault="004B5FC0" w:rsidP="000E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26556CC6" w14:textId="77777777" w:rsidR="004B5FC0" w:rsidRPr="00220D53" w:rsidRDefault="004B5FC0" w:rsidP="000E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363AA453" w14:textId="77777777" w:rsidR="004B5FC0" w:rsidRPr="00220D53" w:rsidRDefault="004B5FC0" w:rsidP="000E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</w:tr>
      <w:tr w:rsidR="00C333F0" w:rsidRPr="00220D53" w14:paraId="3B546265" w14:textId="77777777" w:rsidTr="00912FE7">
        <w:tc>
          <w:tcPr>
            <w:tcW w:w="1980" w:type="dxa"/>
          </w:tcPr>
          <w:p w14:paraId="1F487317" w14:textId="482C6422" w:rsidR="00C333F0" w:rsidRPr="00220D53" w:rsidRDefault="00C333F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170" w:type="dxa"/>
          </w:tcPr>
          <w:p w14:paraId="3973F932" w14:textId="58EB0C5D" w:rsidR="00C333F0" w:rsidRPr="00220D53" w:rsidRDefault="00C333F0" w:rsidP="000E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12BC3B7" w14:textId="77777777" w:rsidR="00C333F0" w:rsidRPr="00220D53" w:rsidRDefault="00C333F0" w:rsidP="000E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7000112" w14:textId="15C5C061" w:rsidR="00C333F0" w:rsidRPr="00220D53" w:rsidRDefault="00B36ABF" w:rsidP="000E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170" w:type="dxa"/>
          </w:tcPr>
          <w:p w14:paraId="5635F537" w14:textId="6D66FB3A" w:rsidR="00C333F0" w:rsidRPr="00220D53" w:rsidRDefault="00B36ABF" w:rsidP="000E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-1.02</w:t>
            </w:r>
          </w:p>
        </w:tc>
        <w:tc>
          <w:tcPr>
            <w:tcW w:w="900" w:type="dxa"/>
          </w:tcPr>
          <w:p w14:paraId="6F0D2B8D" w14:textId="35407E03" w:rsidR="00C333F0" w:rsidRPr="00220D53" w:rsidRDefault="00B36ABF" w:rsidP="000E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630" w:type="dxa"/>
          </w:tcPr>
          <w:p w14:paraId="674CA1A1" w14:textId="70DB496F" w:rsidR="00C333F0" w:rsidRPr="00220D53" w:rsidRDefault="00B36ABF" w:rsidP="000E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01E17C6D" w14:textId="41CAAB31" w:rsidR="00C333F0" w:rsidRPr="00220D53" w:rsidRDefault="00B36ABF" w:rsidP="000E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-1.02</w:t>
            </w:r>
          </w:p>
        </w:tc>
        <w:tc>
          <w:tcPr>
            <w:tcW w:w="900" w:type="dxa"/>
          </w:tcPr>
          <w:p w14:paraId="426F1A65" w14:textId="1235351E" w:rsidR="00C333F0" w:rsidRPr="00220D53" w:rsidRDefault="00B36ABF" w:rsidP="000E0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</w:tr>
      <w:tr w:rsidR="00912FE7" w:rsidRPr="00220D53" w14:paraId="32E06D88" w14:textId="77777777" w:rsidTr="00912FE7">
        <w:tc>
          <w:tcPr>
            <w:tcW w:w="1980" w:type="dxa"/>
          </w:tcPr>
          <w:p w14:paraId="6BE79284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70" w:type="dxa"/>
          </w:tcPr>
          <w:p w14:paraId="2DECCCC4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60" w:type="dxa"/>
          </w:tcPr>
          <w:p w14:paraId="70783A84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</w:tcPr>
          <w:p w14:paraId="4F69C673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7EF0438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781950A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13F590D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6483F4F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CB18FA5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FE7" w:rsidRPr="00220D53" w14:paraId="2D1B8990" w14:textId="77777777" w:rsidTr="00912FE7">
        <w:tc>
          <w:tcPr>
            <w:tcW w:w="1980" w:type="dxa"/>
          </w:tcPr>
          <w:p w14:paraId="66D6C3E9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ternal education </w:t>
            </w:r>
          </w:p>
        </w:tc>
        <w:tc>
          <w:tcPr>
            <w:tcW w:w="1170" w:type="dxa"/>
          </w:tcPr>
          <w:p w14:paraId="5826A2C0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D3E892C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3214CA1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F8588B0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0D9BDB9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C5050B9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035C669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A099811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FE7" w:rsidRPr="00220D53" w14:paraId="7492FBCC" w14:textId="77777777" w:rsidTr="00912FE7">
        <w:tc>
          <w:tcPr>
            <w:tcW w:w="1980" w:type="dxa"/>
          </w:tcPr>
          <w:p w14:paraId="1479146F" w14:textId="77777777" w:rsidR="004B5FC0" w:rsidRPr="00220D53" w:rsidRDefault="004B5FC0" w:rsidP="00F7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&lt; High school</w:t>
            </w:r>
          </w:p>
        </w:tc>
        <w:tc>
          <w:tcPr>
            <w:tcW w:w="1170" w:type="dxa"/>
          </w:tcPr>
          <w:p w14:paraId="0411A5DE" w14:textId="77777777" w:rsidR="004B5FC0" w:rsidRPr="00220D53" w:rsidRDefault="004B5FC0" w:rsidP="004D52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25.6)</w:t>
            </w:r>
          </w:p>
        </w:tc>
        <w:tc>
          <w:tcPr>
            <w:tcW w:w="1260" w:type="dxa"/>
          </w:tcPr>
          <w:p w14:paraId="3414EA53" w14:textId="77777777" w:rsidR="004B5FC0" w:rsidRPr="00220D53" w:rsidRDefault="004B5FC0" w:rsidP="00841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2,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3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216E403B" w14:textId="77777777" w:rsidR="004B5FC0" w:rsidRPr="00220D53" w:rsidRDefault="004B5FC0" w:rsidP="00F7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70" w:type="dxa"/>
          </w:tcPr>
          <w:p w14:paraId="1DA2D540" w14:textId="77777777" w:rsidR="004B5FC0" w:rsidRPr="00220D53" w:rsidRDefault="004B5FC0" w:rsidP="00F7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69-0.99</w:t>
            </w:r>
          </w:p>
        </w:tc>
        <w:tc>
          <w:tcPr>
            <w:tcW w:w="900" w:type="dxa"/>
          </w:tcPr>
          <w:p w14:paraId="0ADBCC79" w14:textId="77777777" w:rsidR="004B5FC0" w:rsidRPr="00220D53" w:rsidRDefault="004B5FC0" w:rsidP="001E1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</w:tcPr>
          <w:p w14:paraId="2D3FF7BA" w14:textId="77777777" w:rsidR="004B5FC0" w:rsidRPr="00220D53" w:rsidRDefault="004B5FC0" w:rsidP="00F7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080" w:type="dxa"/>
          </w:tcPr>
          <w:p w14:paraId="0A0F7623" w14:textId="77777777" w:rsidR="004B5FC0" w:rsidRPr="00220D53" w:rsidRDefault="004B5FC0" w:rsidP="00660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74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0E33CED8" w14:textId="77777777" w:rsidR="004B5FC0" w:rsidRPr="00220D53" w:rsidRDefault="004B5FC0" w:rsidP="00660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</w:tr>
      <w:tr w:rsidR="00912FE7" w:rsidRPr="00220D53" w14:paraId="32760F2E" w14:textId="77777777" w:rsidTr="00912FE7">
        <w:tc>
          <w:tcPr>
            <w:tcW w:w="1980" w:type="dxa"/>
          </w:tcPr>
          <w:p w14:paraId="45D2BE51" w14:textId="77777777" w:rsidR="004B5FC0" w:rsidRPr="00220D53" w:rsidRDefault="004B5FC0" w:rsidP="00F7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170" w:type="dxa"/>
          </w:tcPr>
          <w:p w14:paraId="40DBF0FC" w14:textId="77777777" w:rsidR="004B5FC0" w:rsidRPr="00220D53" w:rsidRDefault="004B5FC0" w:rsidP="00841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3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50B8B8EE" w14:textId="77777777" w:rsidR="004B5FC0" w:rsidRPr="00220D53" w:rsidRDefault="004B5FC0" w:rsidP="004D52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2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29.8)</w:t>
            </w:r>
          </w:p>
        </w:tc>
        <w:tc>
          <w:tcPr>
            <w:tcW w:w="2790" w:type="dxa"/>
            <w:gridSpan w:val="3"/>
          </w:tcPr>
          <w:p w14:paraId="599B63F1" w14:textId="77777777" w:rsidR="004B5FC0" w:rsidRPr="00220D53" w:rsidRDefault="004B5FC0" w:rsidP="00F7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10" w:type="dxa"/>
            <w:gridSpan w:val="3"/>
          </w:tcPr>
          <w:p w14:paraId="3955FA74" w14:textId="77777777" w:rsidR="004B5FC0" w:rsidRPr="00220D53" w:rsidRDefault="004B5FC0" w:rsidP="00F7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12FE7" w:rsidRPr="00220D53" w14:paraId="14419040" w14:textId="77777777" w:rsidTr="00912FE7">
        <w:tc>
          <w:tcPr>
            <w:tcW w:w="1980" w:type="dxa"/>
          </w:tcPr>
          <w:p w14:paraId="763125C9" w14:textId="77777777" w:rsidR="004B5FC0" w:rsidRPr="00220D53" w:rsidRDefault="004B5FC0" w:rsidP="00F7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&gt; High school</w:t>
            </w:r>
          </w:p>
        </w:tc>
        <w:tc>
          <w:tcPr>
            <w:tcW w:w="1170" w:type="dxa"/>
          </w:tcPr>
          <w:p w14:paraId="56837433" w14:textId="77777777" w:rsidR="004B5FC0" w:rsidRPr="00220D53" w:rsidRDefault="004B5FC0" w:rsidP="00841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4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0C0D9CD3" w14:textId="77777777" w:rsidR="004B5FC0" w:rsidRPr="00220D53" w:rsidRDefault="004B5FC0" w:rsidP="00841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3,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3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01460B65" w14:textId="77777777" w:rsidR="004B5FC0" w:rsidRPr="00220D53" w:rsidRDefault="004B5FC0" w:rsidP="001E1C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14:paraId="772FD2C4" w14:textId="77777777" w:rsidR="004B5FC0" w:rsidRPr="00220D53" w:rsidRDefault="004B5FC0" w:rsidP="001E1C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00B5A870" w14:textId="77777777" w:rsidR="004B5FC0" w:rsidRPr="00220D53" w:rsidRDefault="004B5FC0" w:rsidP="001E1C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630" w:type="dxa"/>
          </w:tcPr>
          <w:p w14:paraId="540B79AC" w14:textId="77777777" w:rsidR="004B5FC0" w:rsidRPr="00220D53" w:rsidRDefault="004B5FC0" w:rsidP="00660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5747A309" w14:textId="77777777" w:rsidR="004B5FC0" w:rsidRPr="00220D53" w:rsidRDefault="004B5FC0" w:rsidP="00660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7246769E" w14:textId="77777777" w:rsidR="004B5FC0" w:rsidRPr="00220D53" w:rsidRDefault="004B5FC0" w:rsidP="00660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</w:tr>
      <w:tr w:rsidR="00912FE7" w:rsidRPr="00220D53" w14:paraId="4B7643E5" w14:textId="77777777" w:rsidTr="00912FE7">
        <w:tc>
          <w:tcPr>
            <w:tcW w:w="1980" w:type="dxa"/>
          </w:tcPr>
          <w:p w14:paraId="32479CAD" w14:textId="77777777" w:rsidR="004B5FC0" w:rsidRPr="00220D53" w:rsidRDefault="004B5FC0" w:rsidP="00F7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70" w:type="dxa"/>
          </w:tcPr>
          <w:p w14:paraId="00525FE2" w14:textId="77777777" w:rsidR="004B5FC0" w:rsidRPr="00220D53" w:rsidRDefault="004B5FC0" w:rsidP="00F7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3 (1.3)</w:t>
            </w:r>
          </w:p>
        </w:tc>
        <w:tc>
          <w:tcPr>
            <w:tcW w:w="1260" w:type="dxa"/>
          </w:tcPr>
          <w:p w14:paraId="73351C11" w14:textId="77777777" w:rsidR="004B5FC0" w:rsidRPr="00220D53" w:rsidRDefault="004B5FC0" w:rsidP="004D52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1.3)</w:t>
            </w:r>
          </w:p>
        </w:tc>
        <w:tc>
          <w:tcPr>
            <w:tcW w:w="720" w:type="dxa"/>
          </w:tcPr>
          <w:p w14:paraId="5782B681" w14:textId="77777777" w:rsidR="004B5FC0" w:rsidRPr="00220D53" w:rsidRDefault="004B5FC0" w:rsidP="00F7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CA06487" w14:textId="77777777" w:rsidR="004B5FC0" w:rsidRPr="00220D53" w:rsidRDefault="004B5FC0" w:rsidP="00F7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03D7DF0" w14:textId="77777777" w:rsidR="004B5FC0" w:rsidRPr="00220D53" w:rsidRDefault="004B5FC0" w:rsidP="00F7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2153370" w14:textId="77777777" w:rsidR="004B5FC0" w:rsidRPr="00220D53" w:rsidRDefault="004B5FC0" w:rsidP="00F7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262FB98" w14:textId="77777777" w:rsidR="004B5FC0" w:rsidRPr="00220D53" w:rsidRDefault="004B5FC0" w:rsidP="00F7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A5AE0FE" w14:textId="77777777" w:rsidR="004B5FC0" w:rsidRPr="00220D53" w:rsidRDefault="004B5FC0" w:rsidP="00F7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FE7" w:rsidRPr="00220D53" w14:paraId="1F135C39" w14:textId="77777777" w:rsidTr="00912FE7">
        <w:tc>
          <w:tcPr>
            <w:tcW w:w="1980" w:type="dxa"/>
          </w:tcPr>
          <w:p w14:paraId="131776F2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b/>
                <w:sz w:val="20"/>
                <w:szCs w:val="20"/>
              </w:rPr>
              <w:t>Maternal nativity</w:t>
            </w:r>
          </w:p>
        </w:tc>
        <w:tc>
          <w:tcPr>
            <w:tcW w:w="1170" w:type="dxa"/>
          </w:tcPr>
          <w:p w14:paraId="063AD1B9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98C5557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7B2A7BF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BDA2C9E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BEE8842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8EE242A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2EE5772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C9D7160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FE7" w:rsidRPr="00220D53" w14:paraId="2FF8BB29" w14:textId="77777777" w:rsidTr="00912FE7">
        <w:tc>
          <w:tcPr>
            <w:tcW w:w="1980" w:type="dxa"/>
          </w:tcPr>
          <w:p w14:paraId="44C5C335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U.S. born</w:t>
            </w:r>
          </w:p>
        </w:tc>
        <w:tc>
          <w:tcPr>
            <w:tcW w:w="1170" w:type="dxa"/>
          </w:tcPr>
          <w:p w14:paraId="71DEB38C" w14:textId="77777777" w:rsidR="004B5FC0" w:rsidRPr="00220D53" w:rsidRDefault="004B5FC0" w:rsidP="003B4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77.3)</w:t>
            </w:r>
          </w:p>
        </w:tc>
        <w:tc>
          <w:tcPr>
            <w:tcW w:w="1260" w:type="dxa"/>
          </w:tcPr>
          <w:p w14:paraId="079B0643" w14:textId="77777777" w:rsidR="004B5FC0" w:rsidRPr="00220D53" w:rsidRDefault="004B5FC0" w:rsidP="003B4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7,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(73.4)</w:t>
            </w:r>
          </w:p>
        </w:tc>
        <w:tc>
          <w:tcPr>
            <w:tcW w:w="2790" w:type="dxa"/>
            <w:gridSpan w:val="3"/>
          </w:tcPr>
          <w:p w14:paraId="614BEA51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10" w:type="dxa"/>
            <w:gridSpan w:val="3"/>
          </w:tcPr>
          <w:p w14:paraId="3869052F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12FE7" w:rsidRPr="00220D53" w14:paraId="6A5D093D" w14:textId="77777777" w:rsidTr="00912FE7">
        <w:tc>
          <w:tcPr>
            <w:tcW w:w="1980" w:type="dxa"/>
          </w:tcPr>
          <w:p w14:paraId="7430DAA0" w14:textId="77777777" w:rsidR="004B5FC0" w:rsidRPr="00220D53" w:rsidRDefault="004B5FC0" w:rsidP="004A6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170" w:type="dxa"/>
          </w:tcPr>
          <w:p w14:paraId="114017F3" w14:textId="77777777" w:rsidR="004B5FC0" w:rsidRPr="00220D53" w:rsidRDefault="004B5FC0" w:rsidP="003B4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14.8)</w:t>
            </w:r>
          </w:p>
        </w:tc>
        <w:tc>
          <w:tcPr>
            <w:tcW w:w="1260" w:type="dxa"/>
          </w:tcPr>
          <w:p w14:paraId="62E38770" w14:textId="77777777" w:rsidR="004B5FC0" w:rsidRPr="00220D53" w:rsidRDefault="004B5FC0" w:rsidP="003B4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,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18.1)</w:t>
            </w:r>
          </w:p>
        </w:tc>
        <w:tc>
          <w:tcPr>
            <w:tcW w:w="720" w:type="dxa"/>
          </w:tcPr>
          <w:p w14:paraId="4DCFBC70" w14:textId="77777777" w:rsidR="004B5FC0" w:rsidRPr="00220D53" w:rsidRDefault="004B5FC0" w:rsidP="002D41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14:paraId="357CEBFB" w14:textId="77777777" w:rsidR="004B5FC0" w:rsidRPr="00220D53" w:rsidRDefault="004B5FC0" w:rsidP="002D41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1475C71D" w14:textId="77777777" w:rsidR="004B5FC0" w:rsidRPr="00220D53" w:rsidRDefault="004B5FC0" w:rsidP="002D41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</w:tcPr>
          <w:p w14:paraId="05646F97" w14:textId="77777777" w:rsidR="004B5FC0" w:rsidRPr="00220D53" w:rsidRDefault="004B5FC0" w:rsidP="003B4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14:paraId="7919B557" w14:textId="77777777" w:rsidR="004B5FC0" w:rsidRPr="00220D53" w:rsidRDefault="004B5FC0" w:rsidP="003B4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6A4EC15D" w14:textId="77777777" w:rsidR="004B5FC0" w:rsidRPr="00220D53" w:rsidRDefault="004B5FC0" w:rsidP="003B4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4</w:t>
            </w:r>
          </w:p>
        </w:tc>
      </w:tr>
      <w:tr w:rsidR="00912FE7" w:rsidRPr="00220D53" w14:paraId="15DF3715" w14:textId="77777777" w:rsidTr="00912FE7">
        <w:tc>
          <w:tcPr>
            <w:tcW w:w="1980" w:type="dxa"/>
          </w:tcPr>
          <w:p w14:paraId="0E385E0D" w14:textId="77777777" w:rsidR="004B5FC0" w:rsidRPr="00220D53" w:rsidRDefault="004B5FC0" w:rsidP="004A6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70" w:type="dxa"/>
          </w:tcPr>
          <w:p w14:paraId="237CD9FD" w14:textId="77777777" w:rsidR="004B5FC0" w:rsidRPr="00220D53" w:rsidRDefault="004B5FC0" w:rsidP="004A6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73 (7.5)</w:t>
            </w:r>
          </w:p>
        </w:tc>
        <w:tc>
          <w:tcPr>
            <w:tcW w:w="1260" w:type="dxa"/>
          </w:tcPr>
          <w:p w14:paraId="07C37A68" w14:textId="77777777" w:rsidR="004B5FC0" w:rsidRPr="00220D53" w:rsidRDefault="004B5FC0" w:rsidP="003B4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8.2)</w:t>
            </w:r>
          </w:p>
        </w:tc>
        <w:tc>
          <w:tcPr>
            <w:tcW w:w="720" w:type="dxa"/>
          </w:tcPr>
          <w:p w14:paraId="713BA3CC" w14:textId="77777777" w:rsidR="004B5FC0" w:rsidRPr="00220D53" w:rsidRDefault="004B5FC0" w:rsidP="004A6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70" w:type="dxa"/>
          </w:tcPr>
          <w:p w14:paraId="1807B5E8" w14:textId="77777777" w:rsidR="004B5FC0" w:rsidRPr="00220D53" w:rsidRDefault="004B5FC0" w:rsidP="004A6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68-1.12</w:t>
            </w:r>
          </w:p>
        </w:tc>
        <w:tc>
          <w:tcPr>
            <w:tcW w:w="900" w:type="dxa"/>
          </w:tcPr>
          <w:p w14:paraId="7ADA553A" w14:textId="77777777" w:rsidR="004B5FC0" w:rsidRPr="00220D53" w:rsidRDefault="004B5FC0" w:rsidP="002D41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30" w:type="dxa"/>
          </w:tcPr>
          <w:p w14:paraId="25048B02" w14:textId="77777777" w:rsidR="004B5FC0" w:rsidRPr="00220D53" w:rsidRDefault="004B5FC0" w:rsidP="003B4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3A5585CC" w14:textId="77777777" w:rsidR="004B5FC0" w:rsidRPr="00220D53" w:rsidRDefault="004B5FC0" w:rsidP="003B4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71-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7DFAB42E" w14:textId="77777777" w:rsidR="004B5FC0" w:rsidRPr="00220D53" w:rsidRDefault="004B5FC0" w:rsidP="003B4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912FE7" w:rsidRPr="00220D53" w14:paraId="78C3C7B7" w14:textId="77777777" w:rsidTr="00912FE7">
        <w:tc>
          <w:tcPr>
            <w:tcW w:w="1980" w:type="dxa"/>
          </w:tcPr>
          <w:p w14:paraId="2F50E989" w14:textId="77777777" w:rsidR="004B5FC0" w:rsidRPr="00220D53" w:rsidRDefault="004B5FC0" w:rsidP="004A6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70" w:type="dxa"/>
          </w:tcPr>
          <w:p w14:paraId="4E1BFC7E" w14:textId="77777777" w:rsidR="004B5FC0" w:rsidRPr="00220D53" w:rsidRDefault="004B5FC0" w:rsidP="004A6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4 (0.4)</w:t>
            </w:r>
          </w:p>
        </w:tc>
        <w:tc>
          <w:tcPr>
            <w:tcW w:w="1260" w:type="dxa"/>
          </w:tcPr>
          <w:p w14:paraId="22B251CE" w14:textId="77777777" w:rsidR="004B5FC0" w:rsidRPr="00220D53" w:rsidRDefault="004B5FC0" w:rsidP="004A6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30 (0.3)</w:t>
            </w:r>
          </w:p>
        </w:tc>
        <w:tc>
          <w:tcPr>
            <w:tcW w:w="720" w:type="dxa"/>
          </w:tcPr>
          <w:p w14:paraId="2DF9121F" w14:textId="77777777" w:rsidR="004B5FC0" w:rsidRPr="00220D53" w:rsidRDefault="004B5FC0" w:rsidP="004A6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738F146" w14:textId="77777777" w:rsidR="004B5FC0" w:rsidRPr="00220D53" w:rsidRDefault="004B5FC0" w:rsidP="004A6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E8CE53E" w14:textId="77777777" w:rsidR="004B5FC0" w:rsidRPr="00220D53" w:rsidRDefault="004B5FC0" w:rsidP="004A6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E435B0F" w14:textId="77777777" w:rsidR="004B5FC0" w:rsidRPr="00220D53" w:rsidRDefault="004B5FC0" w:rsidP="004A6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90918B3" w14:textId="77777777" w:rsidR="004B5FC0" w:rsidRPr="00220D53" w:rsidRDefault="004B5FC0" w:rsidP="004A6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D058B75" w14:textId="77777777" w:rsidR="004B5FC0" w:rsidRPr="00220D53" w:rsidRDefault="004B5FC0" w:rsidP="004A6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FE7" w:rsidRPr="00220D53" w14:paraId="298857D5" w14:textId="77777777" w:rsidTr="00912FE7">
        <w:tc>
          <w:tcPr>
            <w:tcW w:w="1980" w:type="dxa"/>
          </w:tcPr>
          <w:p w14:paraId="09D1AAE0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b/>
                <w:sz w:val="20"/>
                <w:szCs w:val="20"/>
              </w:rPr>
              <w:t>Residence on Mexican border</w:t>
            </w:r>
          </w:p>
        </w:tc>
        <w:tc>
          <w:tcPr>
            <w:tcW w:w="1170" w:type="dxa"/>
          </w:tcPr>
          <w:p w14:paraId="4B94FC5C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DA23CF9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409F758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D62D178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30AD503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19ACDED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ADABDEA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4B4720E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FE7" w:rsidRPr="00220D53" w14:paraId="7A8EFCB3" w14:textId="77777777" w:rsidTr="00912FE7">
        <w:tc>
          <w:tcPr>
            <w:tcW w:w="1980" w:type="dxa"/>
          </w:tcPr>
          <w:p w14:paraId="6E9E4A90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14:paraId="499F5B64" w14:textId="77777777" w:rsidR="004B5FC0" w:rsidRPr="00220D53" w:rsidRDefault="004B5FC0" w:rsidP="00D97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0181E685" w14:textId="77777777" w:rsidR="004B5FC0" w:rsidRPr="00220D53" w:rsidRDefault="004B5FC0" w:rsidP="00D97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8,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5 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(88.7)</w:t>
            </w:r>
          </w:p>
        </w:tc>
        <w:tc>
          <w:tcPr>
            <w:tcW w:w="2790" w:type="dxa"/>
            <w:gridSpan w:val="3"/>
          </w:tcPr>
          <w:p w14:paraId="6F7531F6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10" w:type="dxa"/>
            <w:gridSpan w:val="3"/>
          </w:tcPr>
          <w:p w14:paraId="7E0AACAA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12FE7" w:rsidRPr="00220D53" w14:paraId="4060FBC4" w14:textId="77777777" w:rsidTr="00912FE7">
        <w:tc>
          <w:tcPr>
            <w:tcW w:w="1980" w:type="dxa"/>
          </w:tcPr>
          <w:p w14:paraId="5A816479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30F86321" w14:textId="77777777" w:rsidR="004B5FC0" w:rsidRPr="00220D53" w:rsidRDefault="004B5FC0" w:rsidP="00D97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43FFB56A" w14:textId="77777777" w:rsidR="004B5FC0" w:rsidRPr="00220D53" w:rsidRDefault="004B5FC0" w:rsidP="00D97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5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11.3)</w:t>
            </w:r>
          </w:p>
        </w:tc>
        <w:tc>
          <w:tcPr>
            <w:tcW w:w="720" w:type="dxa"/>
          </w:tcPr>
          <w:p w14:paraId="43DF87D6" w14:textId="77777777" w:rsidR="004B5FC0" w:rsidRPr="00220D53" w:rsidRDefault="004B5FC0" w:rsidP="004D0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14:paraId="716AFEE5" w14:textId="77777777" w:rsidR="004B5FC0" w:rsidRPr="00220D53" w:rsidRDefault="004B5FC0" w:rsidP="004D0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30C19572" w14:textId="77777777" w:rsidR="004B5FC0" w:rsidRPr="00220D53" w:rsidRDefault="004B5FC0" w:rsidP="004D0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</w:tcPr>
          <w:p w14:paraId="0D8F12CE" w14:textId="77777777" w:rsidR="004B5FC0" w:rsidRPr="00220D53" w:rsidRDefault="004B5FC0" w:rsidP="00CD6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80" w:type="dxa"/>
          </w:tcPr>
          <w:p w14:paraId="44D11AE3" w14:textId="77777777" w:rsidR="004B5FC0" w:rsidRPr="00220D53" w:rsidRDefault="004B5FC0" w:rsidP="00CD6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25015D32" w14:textId="77777777" w:rsidR="004B5FC0" w:rsidRPr="00220D53" w:rsidRDefault="004B5FC0" w:rsidP="00CD6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</w:tr>
      <w:tr w:rsidR="00912FE7" w:rsidRPr="00220D53" w14:paraId="2BB5FB32" w14:textId="77777777" w:rsidTr="00912FE7">
        <w:tc>
          <w:tcPr>
            <w:tcW w:w="1980" w:type="dxa"/>
          </w:tcPr>
          <w:p w14:paraId="63A7554F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70" w:type="dxa"/>
          </w:tcPr>
          <w:p w14:paraId="2580A000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60" w:type="dxa"/>
          </w:tcPr>
          <w:p w14:paraId="5286F3D8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</w:tcPr>
          <w:p w14:paraId="1E458920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CAA5A6D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E5C0494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B287AB6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AF83C89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03711E3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FE7" w:rsidRPr="00220D53" w14:paraId="3958916E" w14:textId="77777777" w:rsidTr="00912FE7">
        <w:tc>
          <w:tcPr>
            <w:tcW w:w="1980" w:type="dxa"/>
          </w:tcPr>
          <w:p w14:paraId="7F727CCF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b/>
                <w:sz w:val="20"/>
                <w:szCs w:val="20"/>
              </w:rPr>
              <w:t>Maternal residency</w:t>
            </w:r>
          </w:p>
        </w:tc>
        <w:tc>
          <w:tcPr>
            <w:tcW w:w="1170" w:type="dxa"/>
          </w:tcPr>
          <w:p w14:paraId="662B149F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DC308AE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E30CAC9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0E0571E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97AC210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573A113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FF737C1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A22EFDB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FE7" w:rsidRPr="00220D53" w14:paraId="3DBEE770" w14:textId="77777777" w:rsidTr="00912FE7">
        <w:tc>
          <w:tcPr>
            <w:tcW w:w="1980" w:type="dxa"/>
          </w:tcPr>
          <w:p w14:paraId="15CFFFE1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170" w:type="dxa"/>
          </w:tcPr>
          <w:p w14:paraId="67982930" w14:textId="77777777" w:rsidR="004B5FC0" w:rsidRPr="00220D53" w:rsidRDefault="004B5FC0" w:rsidP="00E41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8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5370F718" w14:textId="77777777" w:rsidR="004B5FC0" w:rsidRPr="00220D53" w:rsidRDefault="004B5FC0" w:rsidP="002D3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84.5)</w:t>
            </w:r>
          </w:p>
        </w:tc>
        <w:tc>
          <w:tcPr>
            <w:tcW w:w="2790" w:type="dxa"/>
            <w:gridSpan w:val="3"/>
          </w:tcPr>
          <w:p w14:paraId="2FC439B3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10" w:type="dxa"/>
            <w:gridSpan w:val="3"/>
          </w:tcPr>
          <w:p w14:paraId="15E643AC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12FE7" w:rsidRPr="00220D53" w14:paraId="2FC91FC8" w14:textId="77777777" w:rsidTr="00912FE7">
        <w:tc>
          <w:tcPr>
            <w:tcW w:w="1980" w:type="dxa"/>
          </w:tcPr>
          <w:p w14:paraId="5FC1983D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170" w:type="dxa"/>
          </w:tcPr>
          <w:p w14:paraId="20FA5339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45 (4.6)</w:t>
            </w:r>
          </w:p>
        </w:tc>
        <w:tc>
          <w:tcPr>
            <w:tcW w:w="1260" w:type="dxa"/>
          </w:tcPr>
          <w:p w14:paraId="3E577D3C" w14:textId="77777777" w:rsidR="004B5FC0" w:rsidRPr="00220D53" w:rsidRDefault="004B5FC0" w:rsidP="002D3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4.2)</w:t>
            </w:r>
          </w:p>
        </w:tc>
        <w:tc>
          <w:tcPr>
            <w:tcW w:w="720" w:type="dxa"/>
          </w:tcPr>
          <w:p w14:paraId="3D6C443C" w14:textId="77777777" w:rsidR="004B5FC0" w:rsidRPr="00220D53" w:rsidRDefault="004B5FC0" w:rsidP="00A17D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</w:tcPr>
          <w:p w14:paraId="7D8278AD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80-1.51</w:t>
            </w:r>
          </w:p>
        </w:tc>
        <w:tc>
          <w:tcPr>
            <w:tcW w:w="900" w:type="dxa"/>
          </w:tcPr>
          <w:p w14:paraId="115C7E9C" w14:textId="77777777" w:rsidR="004B5FC0" w:rsidRPr="00220D53" w:rsidRDefault="004B5FC0" w:rsidP="00A17D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30" w:type="dxa"/>
          </w:tcPr>
          <w:p w14:paraId="2471E098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080" w:type="dxa"/>
          </w:tcPr>
          <w:p w14:paraId="3FC1EA5B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77-1.46</w:t>
            </w:r>
          </w:p>
        </w:tc>
        <w:tc>
          <w:tcPr>
            <w:tcW w:w="900" w:type="dxa"/>
          </w:tcPr>
          <w:p w14:paraId="0D48754F" w14:textId="77777777" w:rsidR="004B5FC0" w:rsidRPr="00220D53" w:rsidRDefault="004B5FC0" w:rsidP="00A17D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912FE7" w:rsidRPr="00220D53" w14:paraId="30A9F423" w14:textId="77777777" w:rsidTr="00912FE7">
        <w:tc>
          <w:tcPr>
            <w:tcW w:w="1980" w:type="dxa"/>
          </w:tcPr>
          <w:p w14:paraId="51D50B74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70" w:type="dxa"/>
          </w:tcPr>
          <w:p w14:paraId="75254C23" w14:textId="77777777" w:rsidR="004B5FC0" w:rsidRPr="00220D53" w:rsidRDefault="004B5FC0" w:rsidP="00E41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32E6C33E" w14:textId="77777777" w:rsidR="004B5FC0" w:rsidRPr="00220D53" w:rsidRDefault="004B5FC0" w:rsidP="002D32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8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11.3)</w:t>
            </w:r>
          </w:p>
        </w:tc>
        <w:tc>
          <w:tcPr>
            <w:tcW w:w="720" w:type="dxa"/>
          </w:tcPr>
          <w:p w14:paraId="59DCE3FC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A2318CF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F7B8401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0840D27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4F97580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11D6B4C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FE7" w:rsidRPr="00220D53" w14:paraId="234C587D" w14:textId="77777777" w:rsidTr="00912FE7">
        <w:tc>
          <w:tcPr>
            <w:tcW w:w="1980" w:type="dxa"/>
          </w:tcPr>
          <w:p w14:paraId="0307BF08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fant s</w:t>
            </w:r>
            <w:r w:rsidRPr="00220D53">
              <w:rPr>
                <w:rFonts w:ascii="Times New Roman" w:hAnsi="Times New Roman" w:cs="Times New Roman"/>
                <w:b/>
                <w:sz w:val="20"/>
                <w:szCs w:val="20"/>
              </w:rPr>
              <w:t>ex</w:t>
            </w:r>
          </w:p>
        </w:tc>
        <w:tc>
          <w:tcPr>
            <w:tcW w:w="1170" w:type="dxa"/>
          </w:tcPr>
          <w:p w14:paraId="5B3840FD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82214C3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E834811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D709C1A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42168E3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0C1A555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FF071B1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646558A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FE7" w:rsidRPr="00220D53" w14:paraId="631B76BB" w14:textId="77777777" w:rsidTr="00912FE7">
        <w:tc>
          <w:tcPr>
            <w:tcW w:w="1980" w:type="dxa"/>
          </w:tcPr>
          <w:p w14:paraId="42EB8695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70" w:type="dxa"/>
          </w:tcPr>
          <w:p w14:paraId="6096CD6E" w14:textId="77777777" w:rsidR="004B5FC0" w:rsidRPr="00220D53" w:rsidRDefault="004B5FC0" w:rsidP="00AF0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5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1453E3DC" w14:textId="77777777" w:rsidR="004B5FC0" w:rsidRPr="00220D53" w:rsidRDefault="004B5FC0" w:rsidP="00650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4,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50.6)</w:t>
            </w:r>
          </w:p>
        </w:tc>
        <w:tc>
          <w:tcPr>
            <w:tcW w:w="2790" w:type="dxa"/>
            <w:gridSpan w:val="3"/>
          </w:tcPr>
          <w:p w14:paraId="71591BCD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10" w:type="dxa"/>
            <w:gridSpan w:val="3"/>
          </w:tcPr>
          <w:p w14:paraId="028C801C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12FE7" w:rsidRPr="00220D53" w14:paraId="2A0F6742" w14:textId="77777777" w:rsidTr="00912FE7">
        <w:tc>
          <w:tcPr>
            <w:tcW w:w="1980" w:type="dxa"/>
          </w:tcPr>
          <w:p w14:paraId="2FA6C57E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70" w:type="dxa"/>
          </w:tcPr>
          <w:p w14:paraId="2BF35049" w14:textId="77777777" w:rsidR="004B5FC0" w:rsidRPr="00220D53" w:rsidRDefault="004B5FC0" w:rsidP="00AF0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4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305BCE5F" w14:textId="77777777" w:rsidR="004B5FC0" w:rsidRPr="00220D53" w:rsidRDefault="004B5FC0" w:rsidP="00650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5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49.4)</w:t>
            </w:r>
          </w:p>
        </w:tc>
        <w:tc>
          <w:tcPr>
            <w:tcW w:w="720" w:type="dxa"/>
          </w:tcPr>
          <w:p w14:paraId="4D08E1C9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</w:tcPr>
          <w:p w14:paraId="68CABC9A" w14:textId="77777777" w:rsidR="004B5FC0" w:rsidRPr="00220D53" w:rsidRDefault="004B5FC0" w:rsidP="00D56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86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44B23EF4" w14:textId="77777777" w:rsidR="004B5FC0" w:rsidRPr="00220D53" w:rsidRDefault="004B5FC0" w:rsidP="00D56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30" w:type="dxa"/>
          </w:tcPr>
          <w:p w14:paraId="0525FCC6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80" w:type="dxa"/>
          </w:tcPr>
          <w:p w14:paraId="1D5EDB26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85-1.11</w:t>
            </w:r>
          </w:p>
        </w:tc>
        <w:tc>
          <w:tcPr>
            <w:tcW w:w="900" w:type="dxa"/>
          </w:tcPr>
          <w:p w14:paraId="5B0A0284" w14:textId="77777777" w:rsidR="004B5FC0" w:rsidRPr="00220D53" w:rsidRDefault="004B5FC0" w:rsidP="00650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912FE7" w:rsidRPr="00220D53" w14:paraId="30CE024A" w14:textId="77777777" w:rsidTr="00912FE7">
        <w:tc>
          <w:tcPr>
            <w:tcW w:w="1980" w:type="dxa"/>
          </w:tcPr>
          <w:p w14:paraId="2BF918A2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70" w:type="dxa"/>
          </w:tcPr>
          <w:p w14:paraId="0E32C789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60" w:type="dxa"/>
          </w:tcPr>
          <w:p w14:paraId="4D1D8D96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</w:tcPr>
          <w:p w14:paraId="01CDA3E4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91500A0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5C5C6B4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F64CA4C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8B19674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FE5DFF7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FE7" w:rsidRPr="00220D53" w14:paraId="02944C15" w14:textId="77777777" w:rsidTr="00912FE7">
        <w:tc>
          <w:tcPr>
            <w:tcW w:w="1980" w:type="dxa"/>
          </w:tcPr>
          <w:p w14:paraId="6A3A9896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b/>
                <w:sz w:val="20"/>
                <w:szCs w:val="20"/>
              </w:rPr>
              <w:t>Plurality</w:t>
            </w:r>
          </w:p>
        </w:tc>
        <w:tc>
          <w:tcPr>
            <w:tcW w:w="1170" w:type="dxa"/>
          </w:tcPr>
          <w:p w14:paraId="64FCAC2C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C661396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30A4826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C7E8770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D1E9EEB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AC375EF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790467D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4ECFC35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FE7" w:rsidRPr="00220D53" w14:paraId="1BDCAD59" w14:textId="77777777" w:rsidTr="00912FE7">
        <w:tc>
          <w:tcPr>
            <w:tcW w:w="1980" w:type="dxa"/>
          </w:tcPr>
          <w:p w14:paraId="0E377868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Singleton</w:t>
            </w:r>
          </w:p>
        </w:tc>
        <w:tc>
          <w:tcPr>
            <w:tcW w:w="1170" w:type="dxa"/>
          </w:tcPr>
          <w:p w14:paraId="0112D8CC" w14:textId="77777777" w:rsidR="004B5FC0" w:rsidRPr="00220D53" w:rsidRDefault="004B5FC0" w:rsidP="00E9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96.3)</w:t>
            </w:r>
          </w:p>
        </w:tc>
        <w:tc>
          <w:tcPr>
            <w:tcW w:w="1260" w:type="dxa"/>
          </w:tcPr>
          <w:p w14:paraId="4B13B844" w14:textId="77777777" w:rsidR="004B5FC0" w:rsidRPr="00220D53" w:rsidRDefault="004B5FC0" w:rsidP="00E9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32 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(97.2)</w:t>
            </w:r>
          </w:p>
        </w:tc>
        <w:tc>
          <w:tcPr>
            <w:tcW w:w="2790" w:type="dxa"/>
            <w:gridSpan w:val="3"/>
          </w:tcPr>
          <w:p w14:paraId="4E90DE59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10" w:type="dxa"/>
            <w:gridSpan w:val="3"/>
          </w:tcPr>
          <w:p w14:paraId="26AED2E0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12FE7" w:rsidRPr="00220D53" w14:paraId="1FC551C1" w14:textId="77777777" w:rsidTr="00912FE7">
        <w:tc>
          <w:tcPr>
            <w:tcW w:w="1980" w:type="dxa"/>
          </w:tcPr>
          <w:p w14:paraId="7BF2FE3A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≥2</w:t>
            </w:r>
          </w:p>
        </w:tc>
        <w:tc>
          <w:tcPr>
            <w:tcW w:w="1170" w:type="dxa"/>
          </w:tcPr>
          <w:p w14:paraId="3410018A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36 (3.7)</w:t>
            </w:r>
          </w:p>
        </w:tc>
        <w:tc>
          <w:tcPr>
            <w:tcW w:w="1260" w:type="dxa"/>
          </w:tcPr>
          <w:p w14:paraId="6517D862" w14:textId="77777777" w:rsidR="004B5FC0" w:rsidRPr="00220D53" w:rsidRDefault="004B5FC0" w:rsidP="00E9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2.8)</w:t>
            </w:r>
          </w:p>
        </w:tc>
        <w:tc>
          <w:tcPr>
            <w:tcW w:w="720" w:type="dxa"/>
          </w:tcPr>
          <w:p w14:paraId="5ED50BDB" w14:textId="77777777" w:rsidR="004B5FC0" w:rsidRPr="00220D53" w:rsidRDefault="004B5FC0" w:rsidP="00057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14:paraId="2E34ABBF" w14:textId="77777777" w:rsidR="004B5FC0" w:rsidRPr="00220D53" w:rsidRDefault="004B5FC0" w:rsidP="00057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00" w:type="dxa"/>
          </w:tcPr>
          <w:p w14:paraId="35AD9A66" w14:textId="77777777" w:rsidR="004B5FC0" w:rsidRPr="00220D53" w:rsidRDefault="004B5FC0" w:rsidP="00057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2</w:t>
            </w:r>
          </w:p>
        </w:tc>
        <w:tc>
          <w:tcPr>
            <w:tcW w:w="630" w:type="dxa"/>
          </w:tcPr>
          <w:p w14:paraId="600916FD" w14:textId="77777777" w:rsidR="004B5FC0" w:rsidRPr="00220D53" w:rsidRDefault="004B5FC0" w:rsidP="00057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80" w:type="dxa"/>
          </w:tcPr>
          <w:p w14:paraId="57C3E33E" w14:textId="77777777" w:rsidR="004B5FC0" w:rsidRPr="00220D53" w:rsidRDefault="004B5FC0" w:rsidP="00057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10F19A9E" w14:textId="77777777" w:rsidR="004B5FC0" w:rsidRPr="00220D53" w:rsidRDefault="004B5FC0" w:rsidP="00057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912FE7" w:rsidRPr="00220D53" w14:paraId="0FCB07E7" w14:textId="77777777" w:rsidTr="00912FE7">
        <w:tc>
          <w:tcPr>
            <w:tcW w:w="1980" w:type="dxa"/>
          </w:tcPr>
          <w:p w14:paraId="6FDE0EFC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70" w:type="dxa"/>
          </w:tcPr>
          <w:p w14:paraId="34F1CA64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60" w:type="dxa"/>
          </w:tcPr>
          <w:p w14:paraId="3AEE2716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</w:tcPr>
          <w:p w14:paraId="5D5E38C7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2B51692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82F7E35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109A6AD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A4C0925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207C986" w14:textId="77777777" w:rsidR="004B5FC0" w:rsidRPr="00220D53" w:rsidRDefault="004B5FC0" w:rsidP="00623E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FE7" w:rsidRPr="00220D53" w14:paraId="179EA9FC" w14:textId="77777777" w:rsidTr="00912FE7">
        <w:tc>
          <w:tcPr>
            <w:tcW w:w="1980" w:type="dxa"/>
          </w:tcPr>
          <w:p w14:paraId="7AFAE3CF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b/>
                <w:sz w:val="20"/>
                <w:szCs w:val="20"/>
              </w:rPr>
              <w:t>Birth order</w:t>
            </w:r>
          </w:p>
        </w:tc>
        <w:tc>
          <w:tcPr>
            <w:tcW w:w="1170" w:type="dxa"/>
          </w:tcPr>
          <w:p w14:paraId="06027390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7181C6D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3075584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B689394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5F25A72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D84C4C6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97D8EFD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0E33616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FE7" w:rsidRPr="00220D53" w14:paraId="142342C3" w14:textId="77777777" w:rsidTr="00912FE7">
        <w:tc>
          <w:tcPr>
            <w:tcW w:w="1980" w:type="dxa"/>
          </w:tcPr>
          <w:p w14:paraId="3CEBE0AB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st</w:t>
            </w:r>
          </w:p>
        </w:tc>
        <w:tc>
          <w:tcPr>
            <w:tcW w:w="1170" w:type="dxa"/>
          </w:tcPr>
          <w:p w14:paraId="4016DBD5" w14:textId="77777777" w:rsidR="004B5FC0" w:rsidRPr="00220D53" w:rsidRDefault="004B5FC0" w:rsidP="000C5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7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47FC60CE" w14:textId="77777777" w:rsidR="004B5FC0" w:rsidRPr="00220D53" w:rsidRDefault="004B5FC0" w:rsidP="000C5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77.0)</w:t>
            </w:r>
          </w:p>
        </w:tc>
        <w:tc>
          <w:tcPr>
            <w:tcW w:w="2790" w:type="dxa"/>
            <w:gridSpan w:val="3"/>
          </w:tcPr>
          <w:p w14:paraId="381AA44A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10" w:type="dxa"/>
            <w:gridSpan w:val="3"/>
          </w:tcPr>
          <w:p w14:paraId="711D8279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12FE7" w:rsidRPr="00220D53" w14:paraId="3125D0B9" w14:textId="77777777" w:rsidTr="00912FE7">
        <w:tc>
          <w:tcPr>
            <w:tcW w:w="1980" w:type="dxa"/>
          </w:tcPr>
          <w:p w14:paraId="27C4EE69" w14:textId="77777777" w:rsidR="004B5FC0" w:rsidRPr="00220D53" w:rsidRDefault="004B5FC0" w:rsidP="001E1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2nd</w:t>
            </w:r>
          </w:p>
        </w:tc>
        <w:tc>
          <w:tcPr>
            <w:tcW w:w="1170" w:type="dxa"/>
          </w:tcPr>
          <w:p w14:paraId="48FAF521" w14:textId="77777777" w:rsidR="004B5FC0" w:rsidRPr="00220D53" w:rsidRDefault="004B5FC0" w:rsidP="000C5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14.7)</w:t>
            </w:r>
          </w:p>
        </w:tc>
        <w:tc>
          <w:tcPr>
            <w:tcW w:w="1260" w:type="dxa"/>
          </w:tcPr>
          <w:p w14:paraId="5E9ADBA9" w14:textId="77777777" w:rsidR="004B5FC0" w:rsidRPr="00220D53" w:rsidRDefault="004B5FC0" w:rsidP="000C5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,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15.0)</w:t>
            </w:r>
          </w:p>
        </w:tc>
        <w:tc>
          <w:tcPr>
            <w:tcW w:w="720" w:type="dxa"/>
          </w:tcPr>
          <w:p w14:paraId="75E9D914" w14:textId="77777777" w:rsidR="004B5FC0" w:rsidRPr="00220D53" w:rsidRDefault="004B5FC0" w:rsidP="001E1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</w:tcPr>
          <w:p w14:paraId="2739C9AE" w14:textId="77777777" w:rsidR="004B5FC0" w:rsidRPr="00220D53" w:rsidRDefault="004B5FC0" w:rsidP="001E1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82-1.19</w:t>
            </w:r>
          </w:p>
        </w:tc>
        <w:tc>
          <w:tcPr>
            <w:tcW w:w="900" w:type="dxa"/>
          </w:tcPr>
          <w:p w14:paraId="6EFAE3F6" w14:textId="77777777" w:rsidR="004B5FC0" w:rsidRPr="00220D53" w:rsidRDefault="004B5FC0" w:rsidP="009D0C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</w:tcPr>
          <w:p w14:paraId="2A0846B6" w14:textId="77777777" w:rsidR="004B5FC0" w:rsidRPr="00220D53" w:rsidRDefault="004B5FC0" w:rsidP="001E1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80" w:type="dxa"/>
          </w:tcPr>
          <w:p w14:paraId="1A8D6ECA" w14:textId="77777777" w:rsidR="004B5FC0" w:rsidRPr="00220D53" w:rsidRDefault="004B5FC0" w:rsidP="001E1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81-1.18</w:t>
            </w:r>
          </w:p>
        </w:tc>
        <w:tc>
          <w:tcPr>
            <w:tcW w:w="900" w:type="dxa"/>
          </w:tcPr>
          <w:p w14:paraId="3EDFF77A" w14:textId="77777777" w:rsidR="004B5FC0" w:rsidRPr="00220D53" w:rsidRDefault="004B5FC0" w:rsidP="001E1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</w:tr>
      <w:tr w:rsidR="00912FE7" w:rsidRPr="00220D53" w14:paraId="60D4C14D" w14:textId="77777777" w:rsidTr="00912FE7">
        <w:tc>
          <w:tcPr>
            <w:tcW w:w="1980" w:type="dxa"/>
          </w:tcPr>
          <w:p w14:paraId="12C5150A" w14:textId="77777777" w:rsidR="004B5FC0" w:rsidRPr="00220D53" w:rsidRDefault="004B5FC0" w:rsidP="001E1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≥3rd</w:t>
            </w:r>
          </w:p>
        </w:tc>
        <w:tc>
          <w:tcPr>
            <w:tcW w:w="1170" w:type="dxa"/>
          </w:tcPr>
          <w:p w14:paraId="2DC4CD37" w14:textId="77777777" w:rsidR="004B5FC0" w:rsidRPr="00220D53" w:rsidRDefault="004B5FC0" w:rsidP="000C5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720193BD" w14:textId="77777777" w:rsidR="004B5FC0" w:rsidRPr="00220D53" w:rsidRDefault="004B5FC0" w:rsidP="000C5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6.0)</w:t>
            </w:r>
          </w:p>
        </w:tc>
        <w:tc>
          <w:tcPr>
            <w:tcW w:w="720" w:type="dxa"/>
          </w:tcPr>
          <w:p w14:paraId="418DB4EB" w14:textId="77777777" w:rsidR="004B5FC0" w:rsidRPr="00220D53" w:rsidRDefault="004B5FC0" w:rsidP="009D0C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74626D91" w14:textId="77777777" w:rsidR="004B5FC0" w:rsidRPr="00220D53" w:rsidRDefault="004B5FC0" w:rsidP="009D0C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00" w:type="dxa"/>
          </w:tcPr>
          <w:p w14:paraId="7F12377A" w14:textId="77777777" w:rsidR="004B5FC0" w:rsidRPr="00220D53" w:rsidRDefault="004B5FC0" w:rsidP="009D0C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630" w:type="dxa"/>
          </w:tcPr>
          <w:p w14:paraId="78E7416C" w14:textId="77777777" w:rsidR="004B5FC0" w:rsidRPr="00220D53" w:rsidRDefault="004B5FC0" w:rsidP="00BF31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5AC5C10C" w14:textId="77777777" w:rsidR="004B5FC0" w:rsidRPr="00220D53" w:rsidRDefault="004B5FC0" w:rsidP="00BF31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6F8BCA17" w14:textId="77777777" w:rsidR="004B5FC0" w:rsidRPr="00220D53" w:rsidRDefault="004B5FC0" w:rsidP="00BF31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3</w:t>
            </w:r>
          </w:p>
        </w:tc>
      </w:tr>
      <w:tr w:rsidR="004F4D7F" w:rsidRPr="00220D53" w14:paraId="2CDDAD6C" w14:textId="77777777" w:rsidTr="00912FE7">
        <w:tc>
          <w:tcPr>
            <w:tcW w:w="1980" w:type="dxa"/>
          </w:tcPr>
          <w:p w14:paraId="52167E43" w14:textId="4F52C6E0" w:rsidR="004F4D7F" w:rsidRPr="00220D53" w:rsidRDefault="004F4D7F" w:rsidP="001E1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170" w:type="dxa"/>
          </w:tcPr>
          <w:p w14:paraId="43F6A7EE" w14:textId="77777777" w:rsidR="004F4D7F" w:rsidRPr="00220D53" w:rsidRDefault="004F4D7F" w:rsidP="000C5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8953C43" w14:textId="77777777" w:rsidR="004F4D7F" w:rsidRPr="00220D53" w:rsidRDefault="004F4D7F" w:rsidP="000C5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035B845" w14:textId="6E1057CB" w:rsidR="004F4D7F" w:rsidRPr="00220D53" w:rsidRDefault="00DA6F69" w:rsidP="009D0C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</w:tcPr>
          <w:p w14:paraId="67EB186A" w14:textId="29EE1CDA" w:rsidR="004F4D7F" w:rsidRPr="00220D53" w:rsidRDefault="00DA6F69" w:rsidP="009D0C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-1.09</w:t>
            </w:r>
          </w:p>
        </w:tc>
        <w:tc>
          <w:tcPr>
            <w:tcW w:w="900" w:type="dxa"/>
          </w:tcPr>
          <w:p w14:paraId="4114832F" w14:textId="6022B32F" w:rsidR="004F4D7F" w:rsidRPr="00220D53" w:rsidRDefault="00DA6F69" w:rsidP="009D0C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630" w:type="dxa"/>
          </w:tcPr>
          <w:p w14:paraId="4AF97266" w14:textId="68E89453" w:rsidR="004F4D7F" w:rsidRPr="00220D53" w:rsidRDefault="00DA6F69" w:rsidP="00BF31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80" w:type="dxa"/>
          </w:tcPr>
          <w:p w14:paraId="5EA6821A" w14:textId="7D583EA2" w:rsidR="004F4D7F" w:rsidRPr="00220D53" w:rsidRDefault="00DA6F69" w:rsidP="00BF31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-1.07</w:t>
            </w:r>
          </w:p>
        </w:tc>
        <w:tc>
          <w:tcPr>
            <w:tcW w:w="900" w:type="dxa"/>
          </w:tcPr>
          <w:p w14:paraId="34DA117D" w14:textId="0C78D6C6" w:rsidR="004F4D7F" w:rsidRPr="00220D53" w:rsidRDefault="00DA6F69" w:rsidP="00BF31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</w:tr>
      <w:tr w:rsidR="00912FE7" w:rsidRPr="00220D53" w14:paraId="6CF90652" w14:textId="77777777" w:rsidTr="00912FE7">
        <w:tc>
          <w:tcPr>
            <w:tcW w:w="1980" w:type="dxa"/>
          </w:tcPr>
          <w:p w14:paraId="5D088502" w14:textId="77777777" w:rsidR="004B5FC0" w:rsidRPr="00220D53" w:rsidRDefault="004B5FC0" w:rsidP="001E1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70" w:type="dxa"/>
          </w:tcPr>
          <w:p w14:paraId="2AE375FE" w14:textId="77777777" w:rsidR="004B5FC0" w:rsidRPr="00220D53" w:rsidRDefault="004B5FC0" w:rsidP="001E1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23 (2.4)</w:t>
            </w:r>
          </w:p>
        </w:tc>
        <w:tc>
          <w:tcPr>
            <w:tcW w:w="1260" w:type="dxa"/>
          </w:tcPr>
          <w:p w14:paraId="73326A10" w14:textId="77777777" w:rsidR="004B5FC0" w:rsidRPr="00220D53" w:rsidRDefault="004B5FC0" w:rsidP="001E1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2.0)</w:t>
            </w:r>
          </w:p>
        </w:tc>
        <w:tc>
          <w:tcPr>
            <w:tcW w:w="720" w:type="dxa"/>
          </w:tcPr>
          <w:p w14:paraId="701BCB04" w14:textId="77777777" w:rsidR="004B5FC0" w:rsidRPr="00220D53" w:rsidRDefault="004B5FC0" w:rsidP="001E1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548452C" w14:textId="77777777" w:rsidR="004B5FC0" w:rsidRPr="00220D53" w:rsidRDefault="004B5FC0" w:rsidP="001E1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0929866" w14:textId="77777777" w:rsidR="004B5FC0" w:rsidRPr="00220D53" w:rsidRDefault="004B5FC0" w:rsidP="001E1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2ED8527" w14:textId="77777777" w:rsidR="004B5FC0" w:rsidRPr="00220D53" w:rsidRDefault="004B5FC0" w:rsidP="001E1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D1A0C00" w14:textId="77777777" w:rsidR="004B5FC0" w:rsidRPr="00220D53" w:rsidRDefault="004B5FC0" w:rsidP="001E1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B4B25E1" w14:textId="77777777" w:rsidR="004B5FC0" w:rsidRPr="00220D53" w:rsidRDefault="004B5FC0" w:rsidP="001E19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FE7" w:rsidRPr="00220D53" w14:paraId="44AC0BA1" w14:textId="77777777" w:rsidTr="00912FE7">
        <w:tc>
          <w:tcPr>
            <w:tcW w:w="1980" w:type="dxa"/>
          </w:tcPr>
          <w:p w14:paraId="287472F9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b/>
                <w:sz w:val="20"/>
                <w:szCs w:val="20"/>
              </w:rPr>
              <w:t>Size for gestational age</w:t>
            </w:r>
          </w:p>
        </w:tc>
        <w:tc>
          <w:tcPr>
            <w:tcW w:w="1170" w:type="dxa"/>
          </w:tcPr>
          <w:p w14:paraId="166B859D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5F192A1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F9305FB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6591958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32E106B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938D5B4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46B258C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D8C2674" w14:textId="77777777" w:rsidR="004B5FC0" w:rsidRPr="00220D53" w:rsidRDefault="004B5FC0" w:rsidP="003B2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5BFF" w:rsidRPr="00220D53" w14:paraId="69AB1DB3" w14:textId="77777777" w:rsidTr="00912FE7">
        <w:tc>
          <w:tcPr>
            <w:tcW w:w="1980" w:type="dxa"/>
          </w:tcPr>
          <w:p w14:paraId="1746F103" w14:textId="366D6485" w:rsidR="00E85BFF" w:rsidRPr="00220D53" w:rsidRDefault="00E85BFF" w:rsidP="00E85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Pr="001610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 xml:space="preserve"> percentile</w:t>
            </w:r>
            <w:r w:rsidRPr="009B6115" w:rsidDel="00D805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1798CB8C" w14:textId="77777777" w:rsidR="00E85BFF" w:rsidRPr="00220D53" w:rsidRDefault="00E85BFF" w:rsidP="00E85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15 (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5BC569F6" w14:textId="77777777" w:rsidR="00E85BFF" w:rsidRPr="00220D53" w:rsidRDefault="00E85BFF" w:rsidP="00E85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,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13.2)</w:t>
            </w:r>
          </w:p>
        </w:tc>
        <w:tc>
          <w:tcPr>
            <w:tcW w:w="720" w:type="dxa"/>
          </w:tcPr>
          <w:p w14:paraId="3F7EF3BC" w14:textId="77777777" w:rsidR="00E85BFF" w:rsidRPr="00220D53" w:rsidRDefault="00E85BFF" w:rsidP="00E85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70" w:type="dxa"/>
          </w:tcPr>
          <w:p w14:paraId="04594652" w14:textId="77777777" w:rsidR="00E85BFF" w:rsidRPr="00220D53" w:rsidRDefault="00E85BFF" w:rsidP="00E85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14:paraId="6FEB7527" w14:textId="77777777" w:rsidR="00E85BFF" w:rsidRPr="00220D53" w:rsidRDefault="00E85BFF" w:rsidP="00E85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630" w:type="dxa"/>
          </w:tcPr>
          <w:p w14:paraId="36FA504E" w14:textId="77777777" w:rsidR="00E85BFF" w:rsidRPr="00220D53" w:rsidRDefault="00E85BFF" w:rsidP="00E85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14:paraId="3BE792FB" w14:textId="77777777" w:rsidR="00E85BFF" w:rsidRPr="00220D53" w:rsidRDefault="00E85BFF" w:rsidP="00E85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3DFE8E6F" w14:textId="77777777" w:rsidR="00E85BFF" w:rsidRPr="00220D53" w:rsidRDefault="00E85BFF" w:rsidP="00E85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</w:tr>
      <w:tr w:rsidR="00E85BFF" w:rsidRPr="00220D53" w14:paraId="6E9A6601" w14:textId="77777777" w:rsidTr="00912FE7">
        <w:tc>
          <w:tcPr>
            <w:tcW w:w="1980" w:type="dxa"/>
          </w:tcPr>
          <w:p w14:paraId="649F5303" w14:textId="1DB6060E" w:rsidR="00E85BFF" w:rsidRPr="00220D53" w:rsidRDefault="00E85BFF" w:rsidP="00E85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8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</w:t>
            </w:r>
            <w:r w:rsidRPr="001610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193D1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</w:t>
            </w: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1610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4740C" w:rsidDel="00F547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>percentile</w:t>
            </w:r>
          </w:p>
        </w:tc>
        <w:tc>
          <w:tcPr>
            <w:tcW w:w="1170" w:type="dxa"/>
          </w:tcPr>
          <w:p w14:paraId="4F408503" w14:textId="77777777" w:rsidR="00E85BFF" w:rsidRPr="00220D53" w:rsidRDefault="00E85BFF" w:rsidP="00E85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76.4)</w:t>
            </w:r>
          </w:p>
        </w:tc>
        <w:tc>
          <w:tcPr>
            <w:tcW w:w="1260" w:type="dxa"/>
          </w:tcPr>
          <w:p w14:paraId="793BA5A5" w14:textId="77777777" w:rsidR="00E85BFF" w:rsidRPr="00220D53" w:rsidRDefault="00E85BFF" w:rsidP="00E85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77.2)</w:t>
            </w:r>
          </w:p>
        </w:tc>
        <w:tc>
          <w:tcPr>
            <w:tcW w:w="2790" w:type="dxa"/>
            <w:gridSpan w:val="3"/>
          </w:tcPr>
          <w:p w14:paraId="004E97D1" w14:textId="77777777" w:rsidR="00E85BFF" w:rsidRPr="00220D53" w:rsidRDefault="00E85BFF" w:rsidP="00E85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10" w:type="dxa"/>
            <w:gridSpan w:val="3"/>
          </w:tcPr>
          <w:p w14:paraId="6222DD8D" w14:textId="77777777" w:rsidR="00E85BFF" w:rsidRPr="00220D53" w:rsidRDefault="00E85BFF" w:rsidP="00E85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E85BFF" w:rsidRPr="00220D53" w14:paraId="60637675" w14:textId="77777777" w:rsidTr="00912FE7">
        <w:tc>
          <w:tcPr>
            <w:tcW w:w="1980" w:type="dxa"/>
          </w:tcPr>
          <w:p w14:paraId="34481F49" w14:textId="6B13025A" w:rsidR="00E85BFF" w:rsidRPr="00220D53" w:rsidRDefault="00E85BFF" w:rsidP="00E85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>&gt;90</w:t>
            </w:r>
            <w:r w:rsidRPr="001610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1170" w:type="dxa"/>
          </w:tcPr>
          <w:p w14:paraId="4DE51527" w14:textId="77777777" w:rsidR="00E85BFF" w:rsidRPr="00220D53" w:rsidRDefault="00E85BFF" w:rsidP="00E85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686946A4" w14:textId="77777777" w:rsidR="00E85BFF" w:rsidRPr="00220D53" w:rsidRDefault="00E85BFF" w:rsidP="00E85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8.5)</w:t>
            </w:r>
          </w:p>
        </w:tc>
        <w:tc>
          <w:tcPr>
            <w:tcW w:w="720" w:type="dxa"/>
          </w:tcPr>
          <w:p w14:paraId="29C7FABD" w14:textId="77777777" w:rsidR="00E85BFF" w:rsidRPr="00220D53" w:rsidRDefault="00E85BFF" w:rsidP="00E85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77EAF37B" w14:textId="77777777" w:rsidR="00E85BFF" w:rsidRPr="00220D53" w:rsidRDefault="00E85BFF" w:rsidP="00E85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0B8BB930" w14:textId="77777777" w:rsidR="00E85BFF" w:rsidRPr="00220D53" w:rsidRDefault="00E85BFF" w:rsidP="00E85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630" w:type="dxa"/>
          </w:tcPr>
          <w:p w14:paraId="0A4C1186" w14:textId="77777777" w:rsidR="00E85BFF" w:rsidRPr="00220D53" w:rsidRDefault="00E85BFF" w:rsidP="00E85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80" w:type="dxa"/>
          </w:tcPr>
          <w:p w14:paraId="2349062B" w14:textId="77777777" w:rsidR="00E85BFF" w:rsidRPr="00220D53" w:rsidRDefault="00E85BFF" w:rsidP="00E85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00" w:type="dxa"/>
          </w:tcPr>
          <w:p w14:paraId="437E53D9" w14:textId="77777777" w:rsidR="00E85BFF" w:rsidRPr="00220D53" w:rsidRDefault="00E85BFF" w:rsidP="00E85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00912FE7" w:rsidRPr="00220D53" w14:paraId="19BFCE24" w14:textId="77777777" w:rsidTr="00912FE7">
        <w:tc>
          <w:tcPr>
            <w:tcW w:w="1980" w:type="dxa"/>
          </w:tcPr>
          <w:p w14:paraId="62C46368" w14:textId="77777777" w:rsidR="004B5FC0" w:rsidRPr="00220D53" w:rsidRDefault="004B5FC0" w:rsidP="00180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70" w:type="dxa"/>
          </w:tcPr>
          <w:p w14:paraId="2326851E" w14:textId="77777777" w:rsidR="004B5FC0" w:rsidRPr="00220D53" w:rsidRDefault="004B5FC0" w:rsidP="00180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6 (1.6)</w:t>
            </w:r>
          </w:p>
        </w:tc>
        <w:tc>
          <w:tcPr>
            <w:tcW w:w="1260" w:type="dxa"/>
          </w:tcPr>
          <w:p w14:paraId="17CD9ECD" w14:textId="77777777" w:rsidR="004B5FC0" w:rsidRPr="00220D53" w:rsidRDefault="004B5FC0" w:rsidP="002732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1.1)</w:t>
            </w:r>
          </w:p>
        </w:tc>
        <w:tc>
          <w:tcPr>
            <w:tcW w:w="720" w:type="dxa"/>
          </w:tcPr>
          <w:p w14:paraId="4651DC37" w14:textId="77777777" w:rsidR="004B5FC0" w:rsidRPr="00220D53" w:rsidRDefault="004B5FC0" w:rsidP="00180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D79F73B" w14:textId="77777777" w:rsidR="004B5FC0" w:rsidRPr="00220D53" w:rsidRDefault="004B5FC0" w:rsidP="00180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B0E76B0" w14:textId="77777777" w:rsidR="004B5FC0" w:rsidRPr="00220D53" w:rsidRDefault="004B5FC0" w:rsidP="00180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4EC1920" w14:textId="77777777" w:rsidR="004B5FC0" w:rsidRPr="00220D53" w:rsidRDefault="004B5FC0" w:rsidP="00180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08CBCA4" w14:textId="77777777" w:rsidR="004B5FC0" w:rsidRPr="00220D53" w:rsidRDefault="004B5FC0" w:rsidP="00180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22D9527" w14:textId="77777777" w:rsidR="004B5FC0" w:rsidRPr="00220D53" w:rsidRDefault="004B5FC0" w:rsidP="00180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FE7" w:rsidRPr="00220D53" w14:paraId="7135EC10" w14:textId="77777777" w:rsidTr="00912FE7">
        <w:tc>
          <w:tcPr>
            <w:tcW w:w="1980" w:type="dxa"/>
          </w:tcPr>
          <w:p w14:paraId="6E53F94E" w14:textId="77777777" w:rsidR="004B5FC0" w:rsidRPr="00220D53" w:rsidRDefault="004B5FC0" w:rsidP="00BA22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b/>
                <w:sz w:val="20"/>
                <w:szCs w:val="20"/>
              </w:rPr>
              <w:t>Birth weight (g)</w:t>
            </w:r>
          </w:p>
        </w:tc>
        <w:tc>
          <w:tcPr>
            <w:tcW w:w="1170" w:type="dxa"/>
          </w:tcPr>
          <w:p w14:paraId="26900CB4" w14:textId="77777777" w:rsidR="004B5FC0" w:rsidRPr="00220D53" w:rsidRDefault="004B5FC0" w:rsidP="00180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F440BB6" w14:textId="77777777" w:rsidR="004B5FC0" w:rsidRPr="00220D53" w:rsidRDefault="004B5FC0" w:rsidP="00180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0823967" w14:textId="77777777" w:rsidR="004B5FC0" w:rsidRPr="00220D53" w:rsidRDefault="004B5FC0" w:rsidP="00180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EE12106" w14:textId="77777777" w:rsidR="004B5FC0" w:rsidRPr="00220D53" w:rsidRDefault="004B5FC0" w:rsidP="00180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DBCBFB8" w14:textId="77777777" w:rsidR="004B5FC0" w:rsidRPr="00220D53" w:rsidRDefault="004B5FC0" w:rsidP="00180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D13B5D5" w14:textId="77777777" w:rsidR="004B5FC0" w:rsidRPr="00220D53" w:rsidRDefault="004B5FC0" w:rsidP="00180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8338ADD" w14:textId="77777777" w:rsidR="004B5FC0" w:rsidRPr="00220D53" w:rsidRDefault="004B5FC0" w:rsidP="00180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C631C00" w14:textId="77777777" w:rsidR="004B5FC0" w:rsidRPr="00220D53" w:rsidRDefault="004B5FC0" w:rsidP="00180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FE7" w:rsidRPr="00220D53" w14:paraId="379A4307" w14:textId="77777777" w:rsidTr="00912FE7">
        <w:tc>
          <w:tcPr>
            <w:tcW w:w="1980" w:type="dxa"/>
          </w:tcPr>
          <w:p w14:paraId="3CAE0744" w14:textId="77777777" w:rsidR="004B5FC0" w:rsidRPr="00220D53" w:rsidRDefault="004B5FC0" w:rsidP="009C0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&lt;2500</w:t>
            </w:r>
          </w:p>
        </w:tc>
        <w:tc>
          <w:tcPr>
            <w:tcW w:w="1170" w:type="dxa"/>
          </w:tcPr>
          <w:p w14:paraId="7B599371" w14:textId="77777777" w:rsidR="004B5FC0" w:rsidRPr="00220D53" w:rsidRDefault="004B5FC0" w:rsidP="009C0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70 (7.2)</w:t>
            </w:r>
          </w:p>
        </w:tc>
        <w:tc>
          <w:tcPr>
            <w:tcW w:w="1260" w:type="dxa"/>
          </w:tcPr>
          <w:p w14:paraId="367A4ACA" w14:textId="77777777" w:rsidR="004B5FC0" w:rsidRPr="00220D53" w:rsidRDefault="004B5FC0" w:rsidP="001A3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0C94013A" w14:textId="77777777" w:rsidR="004B5FC0" w:rsidRPr="00220D53" w:rsidRDefault="004B5FC0" w:rsidP="002238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24FFB961" w14:textId="77777777" w:rsidR="004B5FC0" w:rsidRPr="00220D53" w:rsidRDefault="004B5FC0" w:rsidP="002238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017797A2" w14:textId="77777777" w:rsidR="004B5FC0" w:rsidRPr="00220D53" w:rsidRDefault="004B5FC0" w:rsidP="002238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3</w:t>
            </w:r>
          </w:p>
        </w:tc>
        <w:tc>
          <w:tcPr>
            <w:tcW w:w="630" w:type="dxa"/>
          </w:tcPr>
          <w:p w14:paraId="6400C9B6" w14:textId="77777777" w:rsidR="004B5FC0" w:rsidRPr="00220D53" w:rsidRDefault="004B5FC0" w:rsidP="002238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14:paraId="0D473D3D" w14:textId="77777777" w:rsidR="004B5FC0" w:rsidRPr="00220D53" w:rsidRDefault="004B5FC0" w:rsidP="002238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76-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0104FE3E" w14:textId="77777777" w:rsidR="004B5FC0" w:rsidRPr="00220D53" w:rsidRDefault="004B5FC0" w:rsidP="002238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4</w:t>
            </w:r>
          </w:p>
        </w:tc>
      </w:tr>
      <w:tr w:rsidR="00912FE7" w:rsidRPr="00220D53" w14:paraId="7B36A1B1" w14:textId="77777777" w:rsidTr="00912FE7">
        <w:tc>
          <w:tcPr>
            <w:tcW w:w="1980" w:type="dxa"/>
          </w:tcPr>
          <w:p w14:paraId="340A275B" w14:textId="77777777" w:rsidR="004B5FC0" w:rsidRPr="00220D53" w:rsidRDefault="004B5FC0" w:rsidP="009C0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2500-3999</w:t>
            </w:r>
          </w:p>
        </w:tc>
        <w:tc>
          <w:tcPr>
            <w:tcW w:w="1170" w:type="dxa"/>
          </w:tcPr>
          <w:p w14:paraId="04949BC3" w14:textId="77777777" w:rsidR="004B5FC0" w:rsidRPr="00220D53" w:rsidRDefault="004B5FC0" w:rsidP="00514A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84.0)</w:t>
            </w:r>
          </w:p>
        </w:tc>
        <w:tc>
          <w:tcPr>
            <w:tcW w:w="1260" w:type="dxa"/>
          </w:tcPr>
          <w:p w14:paraId="5428492D" w14:textId="77777777" w:rsidR="004B5FC0" w:rsidRPr="00220D53" w:rsidRDefault="004B5FC0" w:rsidP="001A3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85.0)</w:t>
            </w:r>
          </w:p>
        </w:tc>
        <w:tc>
          <w:tcPr>
            <w:tcW w:w="2790" w:type="dxa"/>
            <w:gridSpan w:val="3"/>
          </w:tcPr>
          <w:p w14:paraId="288C2C2D" w14:textId="77777777" w:rsidR="004B5FC0" w:rsidRPr="00220D53" w:rsidRDefault="004B5FC0" w:rsidP="009C0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10" w:type="dxa"/>
            <w:gridSpan w:val="3"/>
          </w:tcPr>
          <w:p w14:paraId="2487723F" w14:textId="77777777" w:rsidR="004B5FC0" w:rsidRPr="00220D53" w:rsidRDefault="004B5FC0" w:rsidP="009C0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12FE7" w:rsidRPr="00220D53" w14:paraId="7E2D567C" w14:textId="77777777" w:rsidTr="00912FE7">
        <w:tc>
          <w:tcPr>
            <w:tcW w:w="1980" w:type="dxa"/>
          </w:tcPr>
          <w:p w14:paraId="79E5F616" w14:textId="77777777" w:rsidR="004B5FC0" w:rsidRPr="00220D53" w:rsidRDefault="004B5FC0" w:rsidP="009C0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≥4000</w:t>
            </w:r>
          </w:p>
        </w:tc>
        <w:tc>
          <w:tcPr>
            <w:tcW w:w="1170" w:type="dxa"/>
          </w:tcPr>
          <w:p w14:paraId="061EB4B0" w14:textId="77777777" w:rsidR="004B5FC0" w:rsidRPr="00220D53" w:rsidRDefault="004B5FC0" w:rsidP="00514A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8.8)</w:t>
            </w:r>
          </w:p>
        </w:tc>
        <w:tc>
          <w:tcPr>
            <w:tcW w:w="1260" w:type="dxa"/>
          </w:tcPr>
          <w:p w14:paraId="63067FCE" w14:textId="77777777" w:rsidR="004B5FC0" w:rsidRPr="00220D53" w:rsidRDefault="004B5FC0" w:rsidP="001A3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0B61E0B3" w14:textId="77777777" w:rsidR="004B5FC0" w:rsidRPr="00220D53" w:rsidRDefault="004B5FC0" w:rsidP="009C0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170" w:type="dxa"/>
          </w:tcPr>
          <w:p w14:paraId="44F5E4DB" w14:textId="77777777" w:rsidR="004B5FC0" w:rsidRPr="00220D53" w:rsidRDefault="004B5FC0" w:rsidP="002238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94-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28597762" w14:textId="77777777" w:rsidR="004B5FC0" w:rsidRPr="00220D53" w:rsidRDefault="004B5FC0" w:rsidP="002238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30" w:type="dxa"/>
          </w:tcPr>
          <w:p w14:paraId="0B45AB91" w14:textId="77777777" w:rsidR="004B5FC0" w:rsidRPr="00220D53" w:rsidRDefault="004B5FC0" w:rsidP="009C0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080" w:type="dxa"/>
          </w:tcPr>
          <w:p w14:paraId="0AD39FAA" w14:textId="77777777" w:rsidR="004B5FC0" w:rsidRPr="00220D53" w:rsidRDefault="004B5FC0" w:rsidP="002238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92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73A0E2E5" w14:textId="77777777" w:rsidR="004B5FC0" w:rsidRPr="00220D53" w:rsidRDefault="004B5FC0" w:rsidP="002238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</w:tr>
      <w:tr w:rsidR="004F4D7F" w:rsidRPr="00220D53" w14:paraId="29F3CFBA" w14:textId="77777777" w:rsidTr="00912FE7">
        <w:tc>
          <w:tcPr>
            <w:tcW w:w="1980" w:type="dxa"/>
          </w:tcPr>
          <w:p w14:paraId="547D6EEF" w14:textId="0974ED9D" w:rsidR="004F4D7F" w:rsidRPr="00220D53" w:rsidRDefault="004F4D7F" w:rsidP="009C0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170" w:type="dxa"/>
          </w:tcPr>
          <w:p w14:paraId="6B15968C" w14:textId="77777777" w:rsidR="004F4D7F" w:rsidRPr="00220D53" w:rsidRDefault="004F4D7F" w:rsidP="00514A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63D5CE4" w14:textId="77777777" w:rsidR="004F4D7F" w:rsidRPr="00220D53" w:rsidRDefault="004F4D7F" w:rsidP="001A3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B215D2F" w14:textId="3A2B7376" w:rsidR="004F4D7F" w:rsidRPr="00220D53" w:rsidRDefault="00FB1771" w:rsidP="009C0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14:paraId="7A00C36A" w14:textId="1C944684" w:rsidR="004F4D7F" w:rsidRPr="00220D53" w:rsidRDefault="00FB1771" w:rsidP="002238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-1.00</w:t>
            </w:r>
          </w:p>
        </w:tc>
        <w:tc>
          <w:tcPr>
            <w:tcW w:w="900" w:type="dxa"/>
          </w:tcPr>
          <w:p w14:paraId="0A55B6B7" w14:textId="42A4CB8F" w:rsidR="004F4D7F" w:rsidRPr="00220D53" w:rsidRDefault="00FB1771" w:rsidP="002238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630" w:type="dxa"/>
          </w:tcPr>
          <w:p w14:paraId="154F520A" w14:textId="5615542F" w:rsidR="004F4D7F" w:rsidRPr="00220D53" w:rsidRDefault="00FB1771" w:rsidP="009C0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1F0B0F05" w14:textId="651DC96D" w:rsidR="004F4D7F" w:rsidRPr="00220D53" w:rsidRDefault="00FB1771" w:rsidP="002238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-1.00</w:t>
            </w:r>
          </w:p>
        </w:tc>
        <w:tc>
          <w:tcPr>
            <w:tcW w:w="900" w:type="dxa"/>
          </w:tcPr>
          <w:p w14:paraId="064BEDF0" w14:textId="0B4B85B0" w:rsidR="004F4D7F" w:rsidRPr="00220D53" w:rsidRDefault="00FB1771" w:rsidP="002238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</w:tr>
      <w:tr w:rsidR="00912FE7" w:rsidRPr="00220D53" w14:paraId="59001DFE" w14:textId="77777777" w:rsidTr="00912FE7">
        <w:tc>
          <w:tcPr>
            <w:tcW w:w="1980" w:type="dxa"/>
          </w:tcPr>
          <w:p w14:paraId="2C5BD772" w14:textId="77777777" w:rsidR="004B5FC0" w:rsidRPr="00220D53" w:rsidRDefault="004B5FC0" w:rsidP="009C0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70" w:type="dxa"/>
          </w:tcPr>
          <w:p w14:paraId="5A6508C1" w14:textId="77777777" w:rsidR="004B5FC0" w:rsidRPr="00220D53" w:rsidRDefault="004B5FC0" w:rsidP="009C0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60" w:type="dxa"/>
          </w:tcPr>
          <w:p w14:paraId="710DB3DE" w14:textId="77777777" w:rsidR="004B5FC0" w:rsidRPr="00220D53" w:rsidRDefault="004B5FC0" w:rsidP="009C0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9 (0.1)</w:t>
            </w:r>
          </w:p>
        </w:tc>
        <w:tc>
          <w:tcPr>
            <w:tcW w:w="720" w:type="dxa"/>
          </w:tcPr>
          <w:p w14:paraId="35BA5119" w14:textId="77777777" w:rsidR="004B5FC0" w:rsidRPr="00220D53" w:rsidRDefault="004B5FC0" w:rsidP="009C0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7C5F2E4" w14:textId="77777777" w:rsidR="004B5FC0" w:rsidRPr="00220D53" w:rsidRDefault="004B5FC0" w:rsidP="009C0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003E142" w14:textId="77777777" w:rsidR="004B5FC0" w:rsidRPr="00220D53" w:rsidRDefault="004B5FC0" w:rsidP="009C0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FE55EF0" w14:textId="77777777" w:rsidR="004B5FC0" w:rsidRPr="00220D53" w:rsidRDefault="004B5FC0" w:rsidP="009C0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D7825B6" w14:textId="77777777" w:rsidR="004B5FC0" w:rsidRPr="00220D53" w:rsidRDefault="004B5FC0" w:rsidP="009C0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54B68CC" w14:textId="77777777" w:rsidR="004B5FC0" w:rsidRPr="00220D53" w:rsidRDefault="004B5FC0" w:rsidP="009C06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FE7" w:rsidRPr="00220D53" w14:paraId="3E8B63B5" w14:textId="77777777" w:rsidTr="00912FE7">
        <w:tc>
          <w:tcPr>
            <w:tcW w:w="1980" w:type="dxa"/>
          </w:tcPr>
          <w:p w14:paraId="748B88D7" w14:textId="534E2A89" w:rsidR="004B5FC0" w:rsidRPr="00220D53" w:rsidRDefault="004B5FC0" w:rsidP="00EF79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b/>
                <w:sz w:val="20"/>
                <w:szCs w:val="20"/>
              </w:rPr>
              <w:t>Maternal BMI</w:t>
            </w:r>
            <w:r w:rsidRPr="00477DA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="000455A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0" w:type="dxa"/>
          </w:tcPr>
          <w:p w14:paraId="280D8BB4" w14:textId="77777777" w:rsidR="004B5FC0" w:rsidRPr="00220D53" w:rsidRDefault="004B5FC0" w:rsidP="00DB6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AB54BF0" w14:textId="77777777" w:rsidR="004B5FC0" w:rsidRPr="00220D53" w:rsidRDefault="004B5FC0" w:rsidP="00DB6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82EFDF9" w14:textId="77777777" w:rsidR="004B5FC0" w:rsidRPr="00220D53" w:rsidRDefault="004B5FC0" w:rsidP="00DB6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DD1ED63" w14:textId="77777777" w:rsidR="004B5FC0" w:rsidRPr="00220D53" w:rsidRDefault="004B5FC0" w:rsidP="00DB6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98C9DB8" w14:textId="77777777" w:rsidR="004B5FC0" w:rsidRPr="00220D53" w:rsidRDefault="004B5FC0" w:rsidP="00DB6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28B82DF" w14:textId="77777777" w:rsidR="004B5FC0" w:rsidRPr="00220D53" w:rsidRDefault="004B5FC0" w:rsidP="00DB6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D28757C" w14:textId="77777777" w:rsidR="004B5FC0" w:rsidRPr="00220D53" w:rsidRDefault="004B5FC0" w:rsidP="00DB6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42FF309" w14:textId="77777777" w:rsidR="004B5FC0" w:rsidRPr="00220D53" w:rsidRDefault="004B5FC0" w:rsidP="00DB6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FE7" w:rsidRPr="00220D53" w14:paraId="18EC2DBD" w14:textId="77777777" w:rsidTr="00912FE7">
        <w:tc>
          <w:tcPr>
            <w:tcW w:w="1980" w:type="dxa"/>
          </w:tcPr>
          <w:p w14:paraId="047CDC84" w14:textId="77777777" w:rsidR="004B5FC0" w:rsidRPr="00220D53" w:rsidRDefault="004B5FC0" w:rsidP="00DB6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&lt;18.5</w:t>
            </w:r>
          </w:p>
        </w:tc>
        <w:tc>
          <w:tcPr>
            <w:tcW w:w="1170" w:type="dxa"/>
          </w:tcPr>
          <w:p w14:paraId="45246B8D" w14:textId="77777777" w:rsidR="004B5FC0" w:rsidRPr="00220D53" w:rsidRDefault="004B5FC0" w:rsidP="00517D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8 (3.8)</w:t>
            </w:r>
          </w:p>
        </w:tc>
        <w:tc>
          <w:tcPr>
            <w:tcW w:w="1260" w:type="dxa"/>
          </w:tcPr>
          <w:p w14:paraId="213ED186" w14:textId="77777777" w:rsidR="004B5FC0" w:rsidRPr="00220D53" w:rsidRDefault="004B5FC0" w:rsidP="00FE6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01F8B83B" w14:textId="77777777" w:rsidR="004B5FC0" w:rsidRPr="00220D53" w:rsidRDefault="004B5FC0" w:rsidP="003A3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3DC06BE7" w14:textId="77777777" w:rsidR="004B5FC0" w:rsidRPr="00220D53" w:rsidRDefault="004B5FC0" w:rsidP="003A3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00" w:type="dxa"/>
          </w:tcPr>
          <w:p w14:paraId="19F846CD" w14:textId="77777777" w:rsidR="004B5FC0" w:rsidRPr="00220D53" w:rsidRDefault="004B5FC0" w:rsidP="003A3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30" w:type="dxa"/>
          </w:tcPr>
          <w:p w14:paraId="64C0F4B2" w14:textId="77777777" w:rsidR="004B5FC0" w:rsidRPr="00220D53" w:rsidRDefault="004B5FC0" w:rsidP="00BB7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14:paraId="597842C7" w14:textId="77777777" w:rsidR="004B5FC0" w:rsidRPr="00220D53" w:rsidRDefault="004B5FC0" w:rsidP="00BB7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75A6BEA1" w14:textId="77777777" w:rsidR="004B5FC0" w:rsidRPr="00220D53" w:rsidRDefault="004B5FC0" w:rsidP="00BB7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912FE7" w:rsidRPr="00220D53" w14:paraId="1A4C70F5" w14:textId="77777777" w:rsidTr="00912FE7">
        <w:tc>
          <w:tcPr>
            <w:tcW w:w="1980" w:type="dxa"/>
          </w:tcPr>
          <w:p w14:paraId="37A359E4" w14:textId="77777777" w:rsidR="004B5FC0" w:rsidRPr="00220D53" w:rsidRDefault="004B5FC0" w:rsidP="00DB6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8.5-24.9</w:t>
            </w:r>
          </w:p>
        </w:tc>
        <w:tc>
          <w:tcPr>
            <w:tcW w:w="1170" w:type="dxa"/>
          </w:tcPr>
          <w:p w14:paraId="10BC5C71" w14:textId="77777777" w:rsidR="004B5FC0" w:rsidRPr="00220D53" w:rsidRDefault="004B5FC0" w:rsidP="00FE6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4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25332203" w14:textId="77777777" w:rsidR="004B5FC0" w:rsidRPr="00220D53" w:rsidRDefault="004B5FC0" w:rsidP="00FE6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6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4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  <w:gridSpan w:val="3"/>
          </w:tcPr>
          <w:p w14:paraId="35AC8117" w14:textId="77777777" w:rsidR="004B5FC0" w:rsidRPr="00220D53" w:rsidRDefault="004B5FC0" w:rsidP="00BE3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10" w:type="dxa"/>
            <w:gridSpan w:val="3"/>
          </w:tcPr>
          <w:p w14:paraId="35E12B71" w14:textId="77777777" w:rsidR="004B5FC0" w:rsidRPr="00220D53" w:rsidRDefault="004B5FC0" w:rsidP="00BE3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12FE7" w:rsidRPr="00220D53" w14:paraId="1B7C49B5" w14:textId="77777777" w:rsidTr="00912FE7">
        <w:tc>
          <w:tcPr>
            <w:tcW w:w="1980" w:type="dxa"/>
          </w:tcPr>
          <w:p w14:paraId="019637DB" w14:textId="77777777" w:rsidR="004B5FC0" w:rsidRPr="00220D53" w:rsidRDefault="004B5FC0" w:rsidP="00DB6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25-29.9</w:t>
            </w:r>
          </w:p>
        </w:tc>
        <w:tc>
          <w:tcPr>
            <w:tcW w:w="1170" w:type="dxa"/>
          </w:tcPr>
          <w:p w14:paraId="7AE97FA8" w14:textId="77777777" w:rsidR="004B5FC0" w:rsidRPr="00220D53" w:rsidRDefault="004B5FC0" w:rsidP="00FE6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2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6AD34B96" w14:textId="77777777" w:rsidR="004B5FC0" w:rsidRPr="00220D53" w:rsidRDefault="004B5FC0" w:rsidP="00FE6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25.5)</w:t>
            </w:r>
          </w:p>
        </w:tc>
        <w:tc>
          <w:tcPr>
            <w:tcW w:w="720" w:type="dxa"/>
          </w:tcPr>
          <w:p w14:paraId="4707B31A" w14:textId="77777777" w:rsidR="004B5FC0" w:rsidRPr="00220D53" w:rsidRDefault="004B5FC0" w:rsidP="00DC6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70" w:type="dxa"/>
          </w:tcPr>
          <w:p w14:paraId="0D6EBECB" w14:textId="77777777" w:rsidR="004B5FC0" w:rsidRPr="00220D53" w:rsidRDefault="004B5FC0" w:rsidP="003A3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68-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6C9A3D1F" w14:textId="77777777" w:rsidR="004B5FC0" w:rsidRPr="00220D53" w:rsidRDefault="004B5FC0" w:rsidP="003A3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30" w:type="dxa"/>
          </w:tcPr>
          <w:p w14:paraId="7427C41F" w14:textId="77777777" w:rsidR="004B5FC0" w:rsidRPr="00220D53" w:rsidRDefault="004B5FC0" w:rsidP="00BB7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14:paraId="349BCED3" w14:textId="77777777" w:rsidR="004B5FC0" w:rsidRPr="00220D53" w:rsidRDefault="004B5FC0" w:rsidP="00A45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69-1.41</w:t>
            </w:r>
          </w:p>
        </w:tc>
        <w:tc>
          <w:tcPr>
            <w:tcW w:w="900" w:type="dxa"/>
          </w:tcPr>
          <w:p w14:paraId="585A4E57" w14:textId="77777777" w:rsidR="004B5FC0" w:rsidRPr="00220D53" w:rsidRDefault="004B5FC0" w:rsidP="00BB7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912FE7" w:rsidRPr="00220D53" w14:paraId="61548300" w14:textId="77777777" w:rsidTr="00912FE7">
        <w:tc>
          <w:tcPr>
            <w:tcW w:w="1980" w:type="dxa"/>
          </w:tcPr>
          <w:p w14:paraId="0A246007" w14:textId="77777777" w:rsidR="004B5FC0" w:rsidRPr="00220D53" w:rsidRDefault="004B5FC0" w:rsidP="00DB65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≥30</w:t>
            </w:r>
          </w:p>
        </w:tc>
        <w:tc>
          <w:tcPr>
            <w:tcW w:w="1170" w:type="dxa"/>
          </w:tcPr>
          <w:p w14:paraId="308493A8" w14:textId="77777777" w:rsidR="004B5FC0" w:rsidRPr="00220D53" w:rsidRDefault="004B5FC0" w:rsidP="00FE6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2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692166D3" w14:textId="77777777" w:rsidR="004B5FC0" w:rsidRPr="00220D53" w:rsidRDefault="004B5FC0" w:rsidP="00FE6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21.5)</w:t>
            </w:r>
          </w:p>
        </w:tc>
        <w:tc>
          <w:tcPr>
            <w:tcW w:w="720" w:type="dxa"/>
          </w:tcPr>
          <w:p w14:paraId="4172A1D7" w14:textId="77777777" w:rsidR="004B5FC0" w:rsidRPr="00220D53" w:rsidRDefault="004B5FC0" w:rsidP="00DC6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170" w:type="dxa"/>
          </w:tcPr>
          <w:p w14:paraId="65B7923D" w14:textId="77777777" w:rsidR="004B5FC0" w:rsidRPr="00220D53" w:rsidRDefault="004B5FC0" w:rsidP="00DC6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79-1.62</w:t>
            </w:r>
          </w:p>
        </w:tc>
        <w:tc>
          <w:tcPr>
            <w:tcW w:w="900" w:type="dxa"/>
          </w:tcPr>
          <w:p w14:paraId="4E7225E5" w14:textId="77777777" w:rsidR="004B5FC0" w:rsidRPr="00220D53" w:rsidRDefault="004B5FC0" w:rsidP="003A3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</w:p>
        </w:tc>
        <w:tc>
          <w:tcPr>
            <w:tcW w:w="630" w:type="dxa"/>
          </w:tcPr>
          <w:p w14:paraId="0C24A613" w14:textId="77777777" w:rsidR="004B5FC0" w:rsidRPr="00220D53" w:rsidRDefault="004B5FC0" w:rsidP="00BB7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7503DF3F" w14:textId="77777777" w:rsidR="004B5FC0" w:rsidRPr="00220D53" w:rsidRDefault="004B5FC0" w:rsidP="00BB7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78-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30986481" w14:textId="77777777" w:rsidR="004B5FC0" w:rsidRPr="00220D53" w:rsidRDefault="004B5FC0" w:rsidP="00BB7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312D60" w:rsidRPr="00220D53" w14:paraId="5048B345" w14:textId="77777777" w:rsidTr="00912FE7">
        <w:tc>
          <w:tcPr>
            <w:tcW w:w="1980" w:type="dxa"/>
          </w:tcPr>
          <w:p w14:paraId="1A905CF3" w14:textId="101240D3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170" w:type="dxa"/>
          </w:tcPr>
          <w:p w14:paraId="2F4A985E" w14:textId="77777777" w:rsidR="00312D60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BC40991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AAFDB18" w14:textId="14B0309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170" w:type="dxa"/>
          </w:tcPr>
          <w:p w14:paraId="1774CBE9" w14:textId="4644CCA6" w:rsidR="00312D60" w:rsidRPr="00220D53" w:rsidRDefault="00312D60" w:rsidP="00312D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-1.03</w:t>
            </w:r>
          </w:p>
        </w:tc>
        <w:tc>
          <w:tcPr>
            <w:tcW w:w="900" w:type="dxa"/>
          </w:tcPr>
          <w:p w14:paraId="76BF7937" w14:textId="586BD432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630" w:type="dxa"/>
          </w:tcPr>
          <w:p w14:paraId="2A9A2F70" w14:textId="70BB8664" w:rsidR="00312D60" w:rsidRPr="00220D53" w:rsidRDefault="006E0871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80" w:type="dxa"/>
          </w:tcPr>
          <w:p w14:paraId="781AAA49" w14:textId="643743D3" w:rsidR="00312D60" w:rsidRPr="00220D53" w:rsidRDefault="006E0871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-1.04</w:t>
            </w:r>
          </w:p>
        </w:tc>
        <w:tc>
          <w:tcPr>
            <w:tcW w:w="900" w:type="dxa"/>
          </w:tcPr>
          <w:p w14:paraId="3203A11D" w14:textId="239844EB" w:rsidR="00312D60" w:rsidRPr="00220D53" w:rsidRDefault="006E0871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</w:tr>
      <w:tr w:rsidR="00312D60" w:rsidRPr="00220D53" w14:paraId="0EBA1BEC" w14:textId="77777777" w:rsidTr="00912FE7">
        <w:tc>
          <w:tcPr>
            <w:tcW w:w="1980" w:type="dxa"/>
          </w:tcPr>
          <w:p w14:paraId="0232848D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70" w:type="dxa"/>
          </w:tcPr>
          <w:p w14:paraId="6713B7C3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260" w:type="dxa"/>
          </w:tcPr>
          <w:p w14:paraId="7A7DA9ED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0 (0.5)</w:t>
            </w:r>
          </w:p>
        </w:tc>
        <w:tc>
          <w:tcPr>
            <w:tcW w:w="720" w:type="dxa"/>
          </w:tcPr>
          <w:p w14:paraId="41ECE421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7F8A9B8" w14:textId="77777777" w:rsidR="00312D60" w:rsidRPr="00220D53" w:rsidRDefault="00312D60" w:rsidP="00312D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993C89D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58427E6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9FB5582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A0C237D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2D60" w:rsidRPr="00220D53" w14:paraId="6D547A03" w14:textId="77777777" w:rsidTr="00912FE7">
        <w:tc>
          <w:tcPr>
            <w:tcW w:w="1980" w:type="dxa"/>
          </w:tcPr>
          <w:p w14:paraId="14CDF857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b/>
                <w:sz w:val="20"/>
                <w:szCs w:val="20"/>
              </w:rPr>
              <w:t>Maternal smoking</w:t>
            </w:r>
          </w:p>
        </w:tc>
        <w:tc>
          <w:tcPr>
            <w:tcW w:w="1170" w:type="dxa"/>
          </w:tcPr>
          <w:p w14:paraId="3CBCDFA6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4DCA611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FDBADF3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9ACF999" w14:textId="77777777" w:rsidR="00312D60" w:rsidRPr="00220D53" w:rsidRDefault="00312D60" w:rsidP="00312D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BF056DE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E417F41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1BBBD26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A544128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2D60" w:rsidRPr="00220D53" w14:paraId="75D417F8" w14:textId="77777777" w:rsidTr="00912FE7">
        <w:tc>
          <w:tcPr>
            <w:tcW w:w="1980" w:type="dxa"/>
          </w:tcPr>
          <w:p w14:paraId="5CD9C72A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14:paraId="29BA7CB0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91.0)</w:t>
            </w:r>
          </w:p>
        </w:tc>
        <w:tc>
          <w:tcPr>
            <w:tcW w:w="1260" w:type="dxa"/>
          </w:tcPr>
          <w:p w14:paraId="724E2B06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1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92.4)</w:t>
            </w:r>
          </w:p>
        </w:tc>
        <w:tc>
          <w:tcPr>
            <w:tcW w:w="2790" w:type="dxa"/>
            <w:gridSpan w:val="3"/>
          </w:tcPr>
          <w:p w14:paraId="3BD58322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10" w:type="dxa"/>
            <w:gridSpan w:val="3"/>
          </w:tcPr>
          <w:p w14:paraId="0914963B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312D60" w:rsidRPr="00220D53" w14:paraId="0AA59917" w14:textId="77777777" w:rsidTr="00912FE7">
        <w:tc>
          <w:tcPr>
            <w:tcW w:w="1980" w:type="dxa"/>
          </w:tcPr>
          <w:p w14:paraId="64A86A52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2C03B4EA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73 (7.5)</w:t>
            </w:r>
          </w:p>
        </w:tc>
        <w:tc>
          <w:tcPr>
            <w:tcW w:w="1260" w:type="dxa"/>
          </w:tcPr>
          <w:p w14:paraId="254048C8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6.3)</w:t>
            </w:r>
          </w:p>
        </w:tc>
        <w:tc>
          <w:tcPr>
            <w:tcW w:w="720" w:type="dxa"/>
          </w:tcPr>
          <w:p w14:paraId="2E34D6FB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70" w:type="dxa"/>
          </w:tcPr>
          <w:p w14:paraId="3C28291C" w14:textId="77777777" w:rsidR="00312D60" w:rsidRPr="00220D53" w:rsidRDefault="00312D60" w:rsidP="00312D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6BBDED69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30" w:type="dxa"/>
          </w:tcPr>
          <w:p w14:paraId="7049D7F7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5BEF24A0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85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005CFEBF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312D60" w:rsidRPr="00220D53" w14:paraId="6BF251C3" w14:textId="77777777" w:rsidTr="00912FE7">
        <w:tc>
          <w:tcPr>
            <w:tcW w:w="1980" w:type="dxa"/>
          </w:tcPr>
          <w:p w14:paraId="0DEEC793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70" w:type="dxa"/>
          </w:tcPr>
          <w:p w14:paraId="1C6B0772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5 (1.5)</w:t>
            </w:r>
          </w:p>
        </w:tc>
        <w:tc>
          <w:tcPr>
            <w:tcW w:w="1260" w:type="dxa"/>
          </w:tcPr>
          <w:p w14:paraId="51095BB8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20D53">
              <w:rPr>
                <w:rFonts w:ascii="Times New Roman" w:hAnsi="Times New Roman" w:cs="Times New Roman"/>
                <w:sz w:val="20"/>
                <w:szCs w:val="20"/>
              </w:rPr>
              <w:t xml:space="preserve"> (1.3)</w:t>
            </w:r>
          </w:p>
        </w:tc>
        <w:tc>
          <w:tcPr>
            <w:tcW w:w="720" w:type="dxa"/>
          </w:tcPr>
          <w:p w14:paraId="6F1085FC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7F0F880" w14:textId="77777777" w:rsidR="00312D60" w:rsidRPr="00220D53" w:rsidRDefault="00312D60" w:rsidP="00312D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27A2C54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4036696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1835AB0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73AF5BE" w14:textId="77777777" w:rsidR="00312D60" w:rsidRPr="00220D53" w:rsidRDefault="00312D60" w:rsidP="0031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A379A94" w14:textId="77777777" w:rsidR="00C91174" w:rsidRDefault="00C91174" w:rsidP="00477DA7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231F99B" w14:textId="60DB2DDF" w:rsidR="00477DA7" w:rsidRDefault="00477DA7" w:rsidP="00477DA7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F4740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F4740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4740C">
        <w:rPr>
          <w:rFonts w:ascii="Times New Roman" w:hAnsi="Times New Roman" w:cs="Times New Roman"/>
          <w:sz w:val="20"/>
          <w:szCs w:val="20"/>
        </w:rPr>
        <w:t>Adjusted</w:t>
      </w:r>
      <w:r w:rsidRPr="00F4740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4740C">
        <w:rPr>
          <w:rFonts w:ascii="Times New Roman" w:hAnsi="Times New Roman" w:cs="Times New Roman"/>
          <w:sz w:val="20"/>
          <w:szCs w:val="20"/>
        </w:rPr>
        <w:t>for birth year, sex, maternal race/ethnicity, and maternal education</w:t>
      </w:r>
    </w:p>
    <w:p w14:paraId="537BA9C3" w14:textId="0A68BDF4" w:rsidR="000455A5" w:rsidRDefault="000455A5" w:rsidP="00477DA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AB699F">
        <w:rPr>
          <w:rFonts w:ascii="Times New Roman" w:hAnsi="Times New Roman" w:cs="Times New Roman"/>
          <w:sz w:val="20"/>
          <w:szCs w:val="20"/>
        </w:rPr>
        <w:t xml:space="preserve">Bonferroni corrected reference </w:t>
      </w:r>
      <w:r w:rsidRPr="00AB699F">
        <w:rPr>
          <w:rFonts w:ascii="Times New Roman" w:hAnsi="Times New Roman" w:cs="Times New Roman"/>
          <w:i/>
          <w:iCs/>
          <w:sz w:val="20"/>
          <w:szCs w:val="20"/>
        </w:rPr>
        <w:t>P values</w:t>
      </w:r>
      <w:r w:rsidRPr="00AB699F">
        <w:rPr>
          <w:rFonts w:ascii="Times New Roman" w:hAnsi="Times New Roman" w:cs="Times New Roman"/>
          <w:sz w:val="20"/>
          <w:szCs w:val="20"/>
        </w:rPr>
        <w:t>: 0.003</w:t>
      </w:r>
      <w:r w:rsidRPr="00D67D17">
        <w:rPr>
          <w:rFonts w:ascii="Times New Roman" w:hAnsi="Times New Roman" w:cs="Times New Roman"/>
          <w:sz w:val="24"/>
          <w:szCs w:val="24"/>
        </w:rPr>
        <w:t xml:space="preserve"> </w:t>
      </w:r>
      <w:r w:rsidRPr="00AB699F">
        <w:rPr>
          <w:rFonts w:ascii="Times New Roman" w:hAnsi="Times New Roman" w:cs="Times New Roman"/>
          <w:sz w:val="20"/>
          <w:szCs w:val="20"/>
        </w:rPr>
        <w:t>for an experiment-wide significance of</w:t>
      </w:r>
      <w:r>
        <w:rPr>
          <w:rFonts w:ascii="Times New Roman" w:hAnsi="Times New Roman" w:cs="Times New Roman"/>
          <w:sz w:val="20"/>
          <w:szCs w:val="20"/>
        </w:rPr>
        <w:t xml:space="preserve"> 0</w:t>
      </w:r>
      <w:r w:rsidRPr="00AB699F">
        <w:rPr>
          <w:rFonts w:ascii="Times New Roman" w:hAnsi="Times New Roman" w:cs="Times New Roman"/>
          <w:sz w:val="20"/>
          <w:szCs w:val="20"/>
        </w:rPr>
        <w:t>.05</w:t>
      </w:r>
    </w:p>
    <w:p w14:paraId="624180FB" w14:textId="5D02F53E" w:rsidR="00EF79C7" w:rsidRPr="008D7B3F" w:rsidRDefault="000455A5" w:rsidP="00EF79C7">
      <w:pPr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F4740C">
        <w:rPr>
          <w:rFonts w:ascii="Times New Roman" w:hAnsi="Times New Roman" w:cs="Times New Roman"/>
          <w:sz w:val="20"/>
          <w:szCs w:val="20"/>
        </w:rPr>
        <w:t xml:space="preserve"> </w:t>
      </w:r>
      <w:r w:rsidR="00EF79C7">
        <w:rPr>
          <w:rFonts w:ascii="Times New Roman" w:hAnsi="Times New Roman" w:cs="Times New Roman"/>
          <w:sz w:val="20"/>
          <w:szCs w:val="20"/>
        </w:rPr>
        <w:t>P</w:t>
      </w:r>
      <w:r w:rsidR="00EF79C7" w:rsidRPr="0061592C">
        <w:rPr>
          <w:rFonts w:ascii="Times New Roman" w:hAnsi="Times New Roman" w:cs="Times New Roman"/>
          <w:sz w:val="20"/>
          <w:szCs w:val="20"/>
        </w:rPr>
        <w:t>re-pregnancy maternal body mass index (BMI) data collection began in 2005</w:t>
      </w:r>
    </w:p>
    <w:p w14:paraId="05FDF694" w14:textId="77777777" w:rsidR="00477DA7" w:rsidRPr="008D7B3F" w:rsidRDefault="00477DA7" w:rsidP="00477DA7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7AE933A0" w14:textId="77777777" w:rsidR="004C49DF" w:rsidRPr="00220D53" w:rsidRDefault="004C49DF">
      <w:pPr>
        <w:rPr>
          <w:rFonts w:ascii="Times New Roman" w:hAnsi="Times New Roman" w:cs="Times New Roman"/>
          <w:sz w:val="20"/>
          <w:szCs w:val="20"/>
        </w:rPr>
      </w:pPr>
    </w:p>
    <w:sectPr w:rsidR="004C49DF" w:rsidRPr="00220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49DF"/>
    <w:rsid w:val="00031551"/>
    <w:rsid w:val="000455A5"/>
    <w:rsid w:val="00057849"/>
    <w:rsid w:val="000B2471"/>
    <w:rsid w:val="000C5830"/>
    <w:rsid w:val="000D7224"/>
    <w:rsid w:val="000E09E6"/>
    <w:rsid w:val="00180360"/>
    <w:rsid w:val="0019246E"/>
    <w:rsid w:val="00193D17"/>
    <w:rsid w:val="001A367C"/>
    <w:rsid w:val="001B27A1"/>
    <w:rsid w:val="001E1969"/>
    <w:rsid w:val="001E1CF1"/>
    <w:rsid w:val="001F5DA9"/>
    <w:rsid w:val="00220D53"/>
    <w:rsid w:val="002238CA"/>
    <w:rsid w:val="002732AB"/>
    <w:rsid w:val="002D32F0"/>
    <w:rsid w:val="002D41AA"/>
    <w:rsid w:val="00312D60"/>
    <w:rsid w:val="00324B81"/>
    <w:rsid w:val="00374001"/>
    <w:rsid w:val="003A3E5F"/>
    <w:rsid w:val="003B21CA"/>
    <w:rsid w:val="003B487D"/>
    <w:rsid w:val="003D0C4E"/>
    <w:rsid w:val="00424741"/>
    <w:rsid w:val="0043237F"/>
    <w:rsid w:val="00441237"/>
    <w:rsid w:val="00442697"/>
    <w:rsid w:val="00470FBF"/>
    <w:rsid w:val="00477DA7"/>
    <w:rsid w:val="0048714A"/>
    <w:rsid w:val="004A6A72"/>
    <w:rsid w:val="004B5FC0"/>
    <w:rsid w:val="004C49DF"/>
    <w:rsid w:val="004D0D2D"/>
    <w:rsid w:val="004D521E"/>
    <w:rsid w:val="004F4D7F"/>
    <w:rsid w:val="00503053"/>
    <w:rsid w:val="00514A7A"/>
    <w:rsid w:val="0051658C"/>
    <w:rsid w:val="00517D75"/>
    <w:rsid w:val="00536841"/>
    <w:rsid w:val="00584B36"/>
    <w:rsid w:val="005A553B"/>
    <w:rsid w:val="005C4E14"/>
    <w:rsid w:val="0061117B"/>
    <w:rsid w:val="00623E9E"/>
    <w:rsid w:val="00643EC4"/>
    <w:rsid w:val="00650B3A"/>
    <w:rsid w:val="0066004C"/>
    <w:rsid w:val="00660891"/>
    <w:rsid w:val="006671D7"/>
    <w:rsid w:val="00692D2D"/>
    <w:rsid w:val="00697430"/>
    <w:rsid w:val="006E0871"/>
    <w:rsid w:val="00705B76"/>
    <w:rsid w:val="008412B3"/>
    <w:rsid w:val="00856363"/>
    <w:rsid w:val="0088273F"/>
    <w:rsid w:val="008C0190"/>
    <w:rsid w:val="00904A58"/>
    <w:rsid w:val="00912FE7"/>
    <w:rsid w:val="009708AA"/>
    <w:rsid w:val="00987373"/>
    <w:rsid w:val="009A0607"/>
    <w:rsid w:val="009B46C5"/>
    <w:rsid w:val="009C067F"/>
    <w:rsid w:val="009D0CF2"/>
    <w:rsid w:val="00A16916"/>
    <w:rsid w:val="00A17DF3"/>
    <w:rsid w:val="00A23C4B"/>
    <w:rsid w:val="00A23E24"/>
    <w:rsid w:val="00A339DF"/>
    <w:rsid w:val="00A453D9"/>
    <w:rsid w:val="00AA7DAB"/>
    <w:rsid w:val="00AB34E8"/>
    <w:rsid w:val="00AD7431"/>
    <w:rsid w:val="00AF0785"/>
    <w:rsid w:val="00B069AD"/>
    <w:rsid w:val="00B36ABF"/>
    <w:rsid w:val="00B7704C"/>
    <w:rsid w:val="00BA22B6"/>
    <w:rsid w:val="00BB761D"/>
    <w:rsid w:val="00BE3DC3"/>
    <w:rsid w:val="00BF31DB"/>
    <w:rsid w:val="00C333F0"/>
    <w:rsid w:val="00C50B9C"/>
    <w:rsid w:val="00C74389"/>
    <w:rsid w:val="00C91174"/>
    <w:rsid w:val="00C94D4E"/>
    <w:rsid w:val="00CD654F"/>
    <w:rsid w:val="00CE505C"/>
    <w:rsid w:val="00D427E6"/>
    <w:rsid w:val="00D5641D"/>
    <w:rsid w:val="00D634D7"/>
    <w:rsid w:val="00D80C1E"/>
    <w:rsid w:val="00D97076"/>
    <w:rsid w:val="00DA6F69"/>
    <w:rsid w:val="00DB3C57"/>
    <w:rsid w:val="00DB656B"/>
    <w:rsid w:val="00DC6D6B"/>
    <w:rsid w:val="00DD1B7B"/>
    <w:rsid w:val="00E41125"/>
    <w:rsid w:val="00E85BFF"/>
    <w:rsid w:val="00E94182"/>
    <w:rsid w:val="00E96548"/>
    <w:rsid w:val="00EA436D"/>
    <w:rsid w:val="00ED3489"/>
    <w:rsid w:val="00EE406C"/>
    <w:rsid w:val="00EF650B"/>
    <w:rsid w:val="00EF79C7"/>
    <w:rsid w:val="00F7331A"/>
    <w:rsid w:val="00F77822"/>
    <w:rsid w:val="00FB1771"/>
    <w:rsid w:val="00FC1B58"/>
    <w:rsid w:val="00FE6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7DD94"/>
  <w15:chartTrackingRefBased/>
  <w15:docId w15:val="{C144A9FD-6939-4BF1-94D0-E025C718D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9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49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3D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D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964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7</Words>
  <Characters>306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 Fahmideh, Maral</dc:creator>
  <cp:keywords/>
  <dc:description/>
  <cp:lastModifiedBy>Adel Fahmideh, Maral</cp:lastModifiedBy>
  <cp:revision>3</cp:revision>
  <dcterms:created xsi:type="dcterms:W3CDTF">2021-03-07T09:23:00Z</dcterms:created>
  <dcterms:modified xsi:type="dcterms:W3CDTF">2021-03-07T10:17:00Z</dcterms:modified>
</cp:coreProperties>
</file>